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BA45F" w14:textId="29789973" w:rsidR="00EA5581" w:rsidRPr="00EC4F31" w:rsidRDefault="00EA5581" w:rsidP="00EA5581">
      <w:pPr>
        <w:spacing w:after="0"/>
        <w:ind w:hanging="706"/>
        <w:jc w:val="both"/>
        <w:rPr>
          <w:rFonts w:ascii="Times New Roman" w:hAnsi="Times New Roman"/>
          <w:sz w:val="24"/>
          <w:szCs w:val="24"/>
        </w:rPr>
      </w:pPr>
      <w:r w:rsidRPr="00EC4F31">
        <w:rPr>
          <w:rFonts w:ascii="Times New Roman" w:hAnsi="Times New Roman"/>
          <w:sz w:val="24"/>
          <w:szCs w:val="24"/>
        </w:rPr>
        <w:t xml:space="preserve">Supplement Tabel 3. Checklist of parasitoid wasp species with host </w:t>
      </w:r>
      <w:proofErr w:type="spellStart"/>
      <w:r w:rsidRPr="00EC4F31">
        <w:rPr>
          <w:rFonts w:ascii="Times New Roman" w:hAnsi="Times New Roman"/>
          <w:sz w:val="24"/>
          <w:szCs w:val="24"/>
        </w:rPr>
        <w:t>refrences</w:t>
      </w:r>
      <w:proofErr w:type="spellEnd"/>
      <w:r w:rsidRPr="00EC4F31">
        <w:rPr>
          <w:rFonts w:ascii="Times New Roman" w:hAnsi="Times New Roman"/>
          <w:sz w:val="24"/>
          <w:szCs w:val="24"/>
        </w:rPr>
        <w:t>. OSR - oilseed rape fields; SNH - semi-natural habitat. OSR pest host: possible - other species from that genus confirmed as OSR pest parasitoids.</w:t>
      </w:r>
    </w:p>
    <w:tbl>
      <w:tblPr>
        <w:tblW w:w="14462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38"/>
        <w:gridCol w:w="1980"/>
        <w:gridCol w:w="1130"/>
        <w:gridCol w:w="1134"/>
        <w:gridCol w:w="1284"/>
        <w:gridCol w:w="5253"/>
      </w:tblGrid>
      <w:tr w:rsidR="00EA5581" w:rsidRPr="00EC4F31" w14:paraId="456ECB3A" w14:textId="77777777" w:rsidTr="00784A7D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083213" w14:textId="77777777" w:rsidR="00EA5581" w:rsidRPr="00EC4F31" w:rsidRDefault="00EA5581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  <w:t>Familia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F75EF05" w14:textId="77777777" w:rsidR="00EA5581" w:rsidRPr="00EC4F31" w:rsidRDefault="00EA5581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  <w:t>Taxon</w:t>
            </w:r>
          </w:p>
        </w:tc>
        <w:tc>
          <w:tcPr>
            <w:tcW w:w="1980" w:type="dxa"/>
            <w:vAlign w:val="center"/>
          </w:tcPr>
          <w:p w14:paraId="1A5F9724" w14:textId="77777777" w:rsidR="00EA5581" w:rsidRPr="00EC4F31" w:rsidRDefault="00EA5581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sr-Latn-RS"/>
              </w:rPr>
              <w:t>Host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0361186" w14:textId="77777777" w:rsidR="00EA5581" w:rsidRPr="00EC4F31" w:rsidRDefault="00EA5581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sr-Latn-RS"/>
              </w:rPr>
              <w:t>OSR pest ho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4B2C88" w14:textId="77777777" w:rsidR="00EA5581" w:rsidRPr="00EC4F31" w:rsidRDefault="00EA5581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  <w:t>Parasitism</w:t>
            </w:r>
          </w:p>
        </w:tc>
        <w:tc>
          <w:tcPr>
            <w:tcW w:w="1284" w:type="dxa"/>
            <w:vAlign w:val="center"/>
          </w:tcPr>
          <w:p w14:paraId="7FF811A1" w14:textId="77777777" w:rsidR="00EA5581" w:rsidRPr="00EC4F31" w:rsidRDefault="00EA5581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  <w:t>Host stage</w:t>
            </w:r>
          </w:p>
        </w:tc>
        <w:tc>
          <w:tcPr>
            <w:tcW w:w="5253" w:type="dxa"/>
            <w:vAlign w:val="center"/>
          </w:tcPr>
          <w:p w14:paraId="6AC93E7A" w14:textId="77777777" w:rsidR="00EA5581" w:rsidRPr="00EC4F31" w:rsidRDefault="00EA5581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  <w:t>References</w:t>
            </w:r>
          </w:p>
        </w:tc>
      </w:tr>
      <w:tr w:rsidR="00EA5581" w:rsidRPr="00EC4F31" w14:paraId="10764C81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4677421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ethyl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8304EC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Gonioz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04A953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  <w:lang w:eastAsia="sr-Latn-RS"/>
              </w:rPr>
              <w:t>claripennis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84A201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Förster, 1851)</w:t>
            </w:r>
          </w:p>
        </w:tc>
        <w:tc>
          <w:tcPr>
            <w:tcW w:w="1980" w:type="dxa"/>
          </w:tcPr>
          <w:p w14:paraId="7EBCE68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F31">
              <w:rPr>
                <w:rFonts w:ascii="Times New Roman" w:hAnsi="Times New Roman"/>
                <w:color w:val="000000"/>
                <w:sz w:val="20"/>
                <w:szCs w:val="20"/>
              </w:rPr>
              <w:t>Tortricidae</w:t>
            </w:r>
            <w:proofErr w:type="spellEnd"/>
          </w:p>
          <w:p w14:paraId="2FE54F7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130" w:type="dxa"/>
            <w:shd w:val="clear" w:color="auto" w:fill="auto"/>
            <w:noWrap/>
            <w:hideMark/>
          </w:tcPr>
          <w:p w14:paraId="0B25801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AFA44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453D50C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5C50526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ărbuceanu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D., &amp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ndriescu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I.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Gonioz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laripenni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Förster </w:t>
            </w:r>
            <w:proofErr w:type="gram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851)(</w:t>
            </w:r>
            <w:proofErr w:type="spellStart"/>
            <w:proofErr w:type="gram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ymenopet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Bethylidae) As parasitoid of grape leaf-roller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parganothi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illerian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Den. Et Schiff.)(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ortric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 larvae in southern vineyards of Romania.</w:t>
            </w:r>
          </w:p>
        </w:tc>
      </w:tr>
      <w:tr w:rsidR="00EA5581" w:rsidRPr="00EC4F31" w14:paraId="17E71049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2561B9D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1236A2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astanox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6AC86C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westwoodi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3BC537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Kieffer, 1914)</w:t>
            </w:r>
          </w:p>
        </w:tc>
        <w:tc>
          <w:tcPr>
            <w:tcW w:w="1980" w:type="dxa"/>
          </w:tcPr>
          <w:p w14:paraId="3ADBEDA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F31">
              <w:rPr>
                <w:rFonts w:ascii="Times New Roman" w:hAnsi="Times New Roman"/>
                <w:color w:val="000000"/>
                <w:sz w:val="20"/>
                <w:szCs w:val="20"/>
              </w:rPr>
              <w:t>Cucujidae</w:t>
            </w:r>
            <w:proofErr w:type="spellEnd"/>
          </w:p>
          <w:p w14:paraId="2237FFB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130" w:type="dxa"/>
            <w:shd w:val="clear" w:color="auto" w:fill="auto"/>
            <w:noWrap/>
            <w:hideMark/>
          </w:tcPr>
          <w:p w14:paraId="5959311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BC5E7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4E81271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/pupal</w:t>
            </w:r>
          </w:p>
        </w:tc>
        <w:tc>
          <w:tcPr>
            <w:tcW w:w="5253" w:type="dxa"/>
          </w:tcPr>
          <w:p w14:paraId="4BC6779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Rahman, M. M., Islam, W., &amp; Ahmed, K. N. (2008). Fertility life tables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astanox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westwood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Kieffer</w:t>
            </w:r>
            <w:proofErr w:type="gram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(</w:t>
            </w:r>
            <w:proofErr w:type="gram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ymenoptera: Bethylidae) on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ryptoleste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usill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Schon.)(Cole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ucuj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. Journal of Bio-Science, 16, 25-28.</w:t>
            </w:r>
          </w:p>
        </w:tc>
      </w:tr>
      <w:tr w:rsidR="00EA5581" w:rsidRPr="00EC4F31" w14:paraId="64D8473B" w14:textId="77777777" w:rsidTr="00784A7D">
        <w:trPr>
          <w:trHeight w:val="646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166882F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racon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275B57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anteles </w:t>
            </w:r>
          </w:p>
          <w:p w14:paraId="38BE9D3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03A2602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id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74EDCA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74E15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9F6AB0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670C7B0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Yu, D. S., van Achterberg, C. V., &amp; Horstmann, K. (2012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axapad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2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1. Database on flash-drive. Ottawa, Ontario, Canada.</w:t>
            </w:r>
          </w:p>
        </w:tc>
      </w:tr>
      <w:tr w:rsidR="0034555F" w:rsidRPr="00EC4F31" w14:paraId="7B2BA494" w14:textId="77777777" w:rsidTr="00784A7D">
        <w:trPr>
          <w:trHeight w:val="1198"/>
        </w:trPr>
        <w:tc>
          <w:tcPr>
            <w:tcW w:w="1843" w:type="dxa"/>
            <w:vMerge/>
            <w:hideMark/>
          </w:tcPr>
          <w:p w14:paraId="58318929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C9EE865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hidius </w:t>
            </w:r>
          </w:p>
          <w:p w14:paraId="674639F7" w14:textId="77777777" w:rsidR="0034555F" w:rsidRPr="00EC4F31" w:rsidRDefault="0034555F" w:rsidP="0034555F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rvi</w:t>
            </w:r>
          </w:p>
          <w:p w14:paraId="4AF7F307" w14:textId="2F68C520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aliday, 1834</w:t>
            </w:r>
          </w:p>
        </w:tc>
        <w:tc>
          <w:tcPr>
            <w:tcW w:w="1980" w:type="dxa"/>
          </w:tcPr>
          <w:p w14:paraId="25333BEC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98E812F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FEC79C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B3C75DB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2981FF4B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Žik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V, Ilić-Milošević M, Stanković S, Petrović A, Petrović-Obradović O, Kavallieratos NG, Starý P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omanov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Ž (2012)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i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Braconidae) of Serbia and Montenegro –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troph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interactions. Acta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rb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7(1/2): 83-105</w:t>
            </w:r>
          </w:p>
        </w:tc>
      </w:tr>
      <w:tr w:rsidR="0034555F" w:rsidRPr="00EC4F31" w14:paraId="551FA19A" w14:textId="77777777" w:rsidTr="00784A7D">
        <w:trPr>
          <w:trHeight w:val="556"/>
        </w:trPr>
        <w:tc>
          <w:tcPr>
            <w:tcW w:w="1843" w:type="dxa"/>
            <w:vMerge/>
            <w:hideMark/>
          </w:tcPr>
          <w:p w14:paraId="5455B4C8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6378668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hidius </w:t>
            </w:r>
          </w:p>
          <w:p w14:paraId="0B2C0C77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atricariae</w:t>
            </w:r>
          </w:p>
          <w:p w14:paraId="1D0003B6" w14:textId="2D3AA3A0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aliday, 1834</w:t>
            </w:r>
          </w:p>
        </w:tc>
        <w:tc>
          <w:tcPr>
            <w:tcW w:w="1980" w:type="dxa"/>
          </w:tcPr>
          <w:p w14:paraId="249B0BCD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B20712A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A25337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C5F41AB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5D670B0C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Žik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V, Ilić-Milošević M, Stanković S, Petrović A, Petrović-Obradović O, Kavallieratos NG, Starý P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omanov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Ž (2012)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i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Braconidae) of Serbia and Montenegro –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troph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interactions. Acta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rb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7(1/2): 83-105</w:t>
            </w:r>
          </w:p>
        </w:tc>
      </w:tr>
      <w:tr w:rsidR="00EA5581" w:rsidRPr="00EC4F31" w14:paraId="29E2EFC3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39876D6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B7D0E2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hidius </w:t>
            </w:r>
          </w:p>
          <w:p w14:paraId="279543D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245950A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176CDB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BE92D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4B130B4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34A49B3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Žik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V, Ilić-Milošević M, Stanković S, Petrović A, Petrović-Obradović O, Kavallieratos NG, Starý P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omanov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Ž (2012)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i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Braconidae) of Serbia and Montenegro –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troph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interactions. Acta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rb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7(1/2): 83-105</w:t>
            </w:r>
          </w:p>
        </w:tc>
      </w:tr>
      <w:tr w:rsidR="00EA5581" w:rsidRPr="00EC4F31" w14:paraId="20C8C847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0214C57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1E80D7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inodoxy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E5A7B81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ngelicae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204107D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Haliday, 1833)</w:t>
            </w:r>
          </w:p>
        </w:tc>
        <w:tc>
          <w:tcPr>
            <w:tcW w:w="1980" w:type="dxa"/>
          </w:tcPr>
          <w:p w14:paraId="79D58B7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053D9A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D0ABF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F61D83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37B11D9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Žik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V, Ilić-Milošević M, Stanković S, Petrović A, Petrović-Obradović O, Kavallieratos NG, Starý P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omanov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Ž (2012)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i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Braconidae) of Serbia and Montenegro –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troph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interactions. Acta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rb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7(1/2): 83-105</w:t>
            </w:r>
          </w:p>
        </w:tc>
      </w:tr>
      <w:tr w:rsidR="00EA5581" w:rsidRPr="00EC4F31" w14:paraId="1F390EFA" w14:textId="77777777" w:rsidTr="00784A7D">
        <w:trPr>
          <w:trHeight w:val="365"/>
        </w:trPr>
        <w:tc>
          <w:tcPr>
            <w:tcW w:w="1843" w:type="dxa"/>
            <w:vMerge/>
            <w:hideMark/>
          </w:tcPr>
          <w:p w14:paraId="51B81BE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F12DA5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Blacus </w:t>
            </w:r>
          </w:p>
          <w:p w14:paraId="314EED49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nigricornis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  <w:p w14:paraId="3BF1CD6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aeselbarth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973</w:t>
            </w:r>
          </w:p>
        </w:tc>
        <w:tc>
          <w:tcPr>
            <w:tcW w:w="1980" w:type="dxa"/>
          </w:tcPr>
          <w:p w14:paraId="4661D7F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 aeneu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2A7CA2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02C0F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6B271B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06C06D9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Tobias, V.I. 1986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phor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. Pp. 181-250. In: Medvedev G.S. (ed.) ‘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predelitel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asekomych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vrospeisko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sast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SSR 3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eredpontdatokryly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4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pr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Faune SSSR.’ 145:1-501. Pp. 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181-250. [Keys to the insects of the European part of USSR. Hymenoptera. 317-437.]</w:t>
            </w:r>
          </w:p>
        </w:tc>
      </w:tr>
      <w:tr w:rsidR="00EA5581" w:rsidRPr="00EC4F31" w14:paraId="3F8E7E8B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6B004D7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5A95E8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racon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D9BF174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icticornis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728AC08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Wesmael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838)</w:t>
            </w:r>
          </w:p>
        </w:tc>
        <w:tc>
          <w:tcPr>
            <w:tcW w:w="1980" w:type="dxa"/>
          </w:tcPr>
          <w:p w14:paraId="5008457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 aeneu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85DEB6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1BB97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0A6B9D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3733213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Yu, D. S., van Achterberg, C. V., &amp; Horstmann, K. (2012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axapad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2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1. Database on flash-drive. Ottawa, Ontario, Canada.</w:t>
            </w:r>
          </w:p>
        </w:tc>
      </w:tr>
      <w:tr w:rsidR="00EA5581" w:rsidRPr="00EC4F31" w14:paraId="5660BEA2" w14:textId="77777777" w:rsidTr="00784A7D">
        <w:trPr>
          <w:trHeight w:val="369"/>
        </w:trPr>
        <w:tc>
          <w:tcPr>
            <w:tcW w:w="1843" w:type="dxa"/>
            <w:vMerge/>
            <w:hideMark/>
          </w:tcPr>
          <w:p w14:paraId="5899777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289937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racon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2EBC1CE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variator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  <w:p w14:paraId="6976D9C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es, 1811</w:t>
            </w:r>
          </w:p>
        </w:tc>
        <w:tc>
          <w:tcPr>
            <w:tcW w:w="1980" w:type="dxa"/>
          </w:tcPr>
          <w:p w14:paraId="0F8E386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 assimili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E16CAB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6ACB2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3AFFA13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7BD9320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oole, R.W.; Gentili, P. 1996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min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nsect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arct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Volume </w:t>
            </w:r>
            <w:proofErr w:type="gram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1:</w:t>
            </w:r>
            <w:proofErr w:type="gram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Coleo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Strepsi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Entomological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 Information Services. 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Rockville. U.S.A. 827 pp.</w:t>
            </w:r>
          </w:p>
        </w:tc>
      </w:tr>
      <w:tr w:rsidR="00EA5581" w:rsidRPr="00EC4F31" w14:paraId="7CFD4B44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87E3E5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E2B7D1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helon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56B504B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culator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60F4453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Fabricius, 1775)</w:t>
            </w:r>
          </w:p>
        </w:tc>
        <w:tc>
          <w:tcPr>
            <w:tcW w:w="1980" w:type="dxa"/>
          </w:tcPr>
          <w:p w14:paraId="160FD4A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Spodoptera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xigu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785EC33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73208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9B4442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</w:t>
            </w:r>
          </w:p>
        </w:tc>
        <w:tc>
          <w:tcPr>
            <w:tcW w:w="5253" w:type="dxa"/>
          </w:tcPr>
          <w:p w14:paraId="43A71C8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Yu, D. S., van Achterberg, C. V., &amp; Horstmann, K. (2012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axapad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2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1. Database on flash-drive. Ottawa, Ontario, Canada.</w:t>
            </w:r>
          </w:p>
        </w:tc>
      </w:tr>
      <w:tr w:rsidR="00EA5581" w:rsidRPr="00EC4F31" w14:paraId="0F5E3BB6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1C3D57B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85A72B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hoera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0F01759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arasitellae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55BC79C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Bouché, 1834)</w:t>
            </w:r>
          </w:p>
        </w:tc>
        <w:tc>
          <w:tcPr>
            <w:tcW w:w="1980" w:type="dxa"/>
          </w:tcPr>
          <w:p w14:paraId="3A9906A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id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BA157C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B1A46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4FD740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5A587A7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pp, J. (2009). Contribution to the braconid fauna of the former Yugoslavia, V. Ten subfamilies (Hymenoptera, Braconidae). Entomofauna, 30(1), 1-36.</w:t>
            </w:r>
          </w:p>
        </w:tc>
      </w:tr>
      <w:tr w:rsidR="00EA5581" w:rsidRPr="00EC4F31" w14:paraId="02FD070C" w14:textId="77777777" w:rsidTr="00784A7D">
        <w:trPr>
          <w:trHeight w:val="374"/>
        </w:trPr>
        <w:tc>
          <w:tcPr>
            <w:tcW w:w="1843" w:type="dxa"/>
            <w:vMerge/>
            <w:hideMark/>
          </w:tcPr>
          <w:p w14:paraId="2D2575D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1272A0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Cotesia </w:t>
            </w:r>
          </w:p>
          <w:p w14:paraId="26831ADE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glomerata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  <w:p w14:paraId="0EAA7A7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Linnaeus, 1758)</w:t>
            </w:r>
          </w:p>
        </w:tc>
        <w:tc>
          <w:tcPr>
            <w:tcW w:w="1980" w:type="dxa"/>
          </w:tcPr>
          <w:p w14:paraId="3D28C31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ieri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FD1AC2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C69A6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31F394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7FE4AE3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van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uhuy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S., Shaw, M. R., &amp; Stefanescu, C. (2009). Parasitoids of European butterflies. In Ecology of butterflies of Europe (pp. 130-156). Cambridge University Press.</w:t>
            </w:r>
          </w:p>
        </w:tc>
      </w:tr>
      <w:tr w:rsidR="00EA5581" w:rsidRPr="00EC4F31" w14:paraId="79C690EB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4004035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501125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Cotesia </w:t>
            </w:r>
          </w:p>
          <w:p w14:paraId="4529C6D5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vestalis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6EBDC5C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Haliday, 1834)</w:t>
            </w:r>
          </w:p>
        </w:tc>
        <w:tc>
          <w:tcPr>
            <w:tcW w:w="1980" w:type="dxa"/>
          </w:tcPr>
          <w:p w14:paraId="015A1CF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utell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xylostel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791530E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00EDB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7ACAA3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660C1D2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Girling, R. D., Stewart-Jones, A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herbecourt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J., Staley, J. T., Wright, D. J., &amp; Poppy, G. M. (2011). Parasitoids select plants more heavily infested with their caterpillar hosts: a new approach to aid interpretation of plant headspace volatiles. Proceedings of the Royal Society B: Biological Sciences, 278(1718), 2646-2653.</w:t>
            </w:r>
          </w:p>
        </w:tc>
      </w:tr>
      <w:tr w:rsidR="00EA5581" w:rsidRPr="00EC4F31" w14:paraId="35063579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1B272F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5F167A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cnus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921C65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7FC391B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hytomyz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ufipe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?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CB9C83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438CD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07E4B2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5814E79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Tobias, V. I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elokobylskiy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S., &amp; Kotenko, A. (1986). Identification key to insects of the European part of the USSR. Hymenoptera, 4: 509 pp.</w:t>
            </w:r>
          </w:p>
        </w:tc>
      </w:tr>
      <w:tr w:rsidR="0034555F" w:rsidRPr="00EC4F31" w14:paraId="54B362AF" w14:textId="77777777" w:rsidTr="00784A7D">
        <w:trPr>
          <w:trHeight w:val="274"/>
        </w:trPr>
        <w:tc>
          <w:tcPr>
            <w:tcW w:w="1843" w:type="dxa"/>
            <w:vMerge/>
            <w:hideMark/>
          </w:tcPr>
          <w:p w14:paraId="4A3E28B7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BBF3B3F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Diaeretiella </w:t>
            </w:r>
          </w:p>
          <w:p w14:paraId="12509E3B" w14:textId="77777777" w:rsidR="0034555F" w:rsidRPr="00EC4F31" w:rsidRDefault="0034555F" w:rsidP="0034555F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apae</w:t>
            </w:r>
          </w:p>
          <w:p w14:paraId="7A120A58" w14:textId="73D80EC5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McIntosh,1855)</w:t>
            </w:r>
          </w:p>
        </w:tc>
        <w:tc>
          <w:tcPr>
            <w:tcW w:w="1980" w:type="dxa"/>
          </w:tcPr>
          <w:p w14:paraId="2123D53F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6B88E5A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3A02F1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498F8EEC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236AD67E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Žik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V, Ilić-Milošević M, Stanković S, Petrović A, Petrović-Obradović O, Kavallieratos NG, Starý P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omanov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Ž (2012)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i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Braconidae) of Serbia and Montenegro –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troph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interactions. Acta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rb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7(1/2): 83-105</w:t>
            </w:r>
          </w:p>
        </w:tc>
      </w:tr>
      <w:tr w:rsidR="00EA5581" w:rsidRPr="00EC4F31" w14:paraId="1AEEA6FC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00DDB54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4805F9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Diospilus </w:t>
            </w:r>
          </w:p>
          <w:p w14:paraId="5BE0659F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apito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  <w:p w14:paraId="4AA75F6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Nees, 1834)</w:t>
            </w:r>
          </w:p>
        </w:tc>
        <w:tc>
          <w:tcPr>
            <w:tcW w:w="1980" w:type="dxa"/>
          </w:tcPr>
          <w:p w14:paraId="1204AA3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 aeneu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802129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8FD6D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4331C17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66D8818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inz, B. 1992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ymenotere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l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rasitoide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es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Rapsglanzkäfer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, Nitidulidae) und des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Kohlschotenrüssler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 assimili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Curculionidae) auf Raps und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Rübe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tteilunge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er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eutsche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Gesellschaft für Allgemeine und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ngewandt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. 8(1-3) (1991): 90-92.</w:t>
            </w:r>
          </w:p>
        </w:tc>
      </w:tr>
      <w:tr w:rsidR="00EA5581" w:rsidRPr="00EC4F31" w14:paraId="7B16C843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088E43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EA7130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phedr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A92BF19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ersicae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  <w:p w14:paraId="4ABA191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Froggatt, 1904</w:t>
            </w:r>
          </w:p>
        </w:tc>
        <w:tc>
          <w:tcPr>
            <w:tcW w:w="1980" w:type="dxa"/>
          </w:tcPr>
          <w:p w14:paraId="60608C1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2EB7CA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19661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C6E30F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4A5A08F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Žik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V, Ilić-Milošević M, Stanković S, Petrović A, Petrović-Obradović O, Kavallieratos NG, Starý P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omanov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Ž (2012)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i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Braconidae) of Serbia and 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 xml:space="preserve">Montenegro –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troph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interactions. Acta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rb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7(1/2): 83-105</w:t>
            </w:r>
          </w:p>
        </w:tc>
      </w:tr>
      <w:tr w:rsidR="0034555F" w:rsidRPr="00EC4F31" w14:paraId="4F0C0646" w14:textId="77777777" w:rsidTr="00784A7D">
        <w:trPr>
          <w:trHeight w:val="983"/>
        </w:trPr>
        <w:tc>
          <w:tcPr>
            <w:tcW w:w="1843" w:type="dxa"/>
            <w:vMerge/>
            <w:hideMark/>
          </w:tcPr>
          <w:p w14:paraId="340DBF0E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E675AB9" w14:textId="0A0500DB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bazus sigalphoides</w:t>
            </w:r>
            <w:r w:rsidRPr="00EC4F31">
              <w:rPr>
                <w:rFonts w:ascii="Times New Roman" w:hAnsi="Times New Roman"/>
                <w:sz w:val="20"/>
                <w:szCs w:val="20"/>
              </w:rPr>
              <w:t xml:space="preserve"> (Marshall, 1889)</w:t>
            </w:r>
          </w:p>
        </w:tc>
        <w:tc>
          <w:tcPr>
            <w:tcW w:w="1980" w:type="dxa"/>
          </w:tcPr>
          <w:p w14:paraId="2E102E7E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 aeneu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DD475F5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BE1E35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A99A7CE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43C7476D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Tobias, V.I. 1986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elcon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rachist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. pp. 150-180. In: Medvedev G.S. (ed.) '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predelitel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asekomych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vrospeisko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sast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SSR 3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eredpontdatokryly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4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pr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. Faune SSSR.' 145:1-501. pp. 150-180.</w:t>
            </w:r>
          </w:p>
        </w:tc>
      </w:tr>
      <w:tr w:rsidR="00EA5581" w:rsidRPr="00EC4F31" w14:paraId="5225CE7D" w14:textId="77777777" w:rsidTr="00784A7D">
        <w:trPr>
          <w:trHeight w:val="257"/>
        </w:trPr>
        <w:tc>
          <w:tcPr>
            <w:tcW w:w="1843" w:type="dxa"/>
            <w:vMerge/>
            <w:hideMark/>
          </w:tcPr>
          <w:p w14:paraId="1B5997E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726398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Eubazus </w:t>
            </w:r>
          </w:p>
          <w:p w14:paraId="707A1FD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1823C07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urculionidae, </w:t>
            </w:r>
          </w:p>
          <w:p w14:paraId="2E9A59F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issode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27AF57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276C5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D73E93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12C607C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Yu, D. S., van Achterberg, C. V., &amp; Horstmann, K. (2012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axapad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2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1. Database on flash-drive. Ottawa, Ontario, Canada.</w:t>
            </w:r>
          </w:p>
        </w:tc>
      </w:tr>
      <w:tr w:rsidR="00EA5581" w:rsidRPr="00EC4F31" w14:paraId="7473D625" w14:textId="77777777" w:rsidTr="00784A7D">
        <w:trPr>
          <w:trHeight w:val="634"/>
        </w:trPr>
        <w:tc>
          <w:tcPr>
            <w:tcW w:w="1843" w:type="dxa"/>
            <w:vMerge/>
            <w:hideMark/>
          </w:tcPr>
          <w:p w14:paraId="0F6F5FC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EBA7BB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abrobracon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328B8DB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ebetor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1C4864D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Say, 1836)</w:t>
            </w:r>
          </w:p>
        </w:tc>
        <w:tc>
          <w:tcPr>
            <w:tcW w:w="1980" w:type="dxa"/>
          </w:tcPr>
          <w:p w14:paraId="2050E67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utell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xylostel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5AA7429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B1A9D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3CE606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1F55E09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Mukti N. Ghimire, Thomas W. Phillips, Suitability of Different Lepidopteran Host Species for Development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racon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ebetor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Braconidae), Environmental Entomology, Volume 39, Issue 2, 1 April 2010, Pages 449–458, https://doi.org/10.1603/EN09213</w:t>
            </w:r>
          </w:p>
          <w:p w14:paraId="3C967E3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Werner, F. G. (1982). Common names of insects &amp; related organisms (No. 595.7 W4).</w:t>
            </w:r>
          </w:p>
        </w:tc>
      </w:tr>
      <w:tr w:rsidR="00EA5581" w:rsidRPr="00EC4F31" w14:paraId="1F5BE507" w14:textId="77777777" w:rsidTr="00784A7D">
        <w:trPr>
          <w:trHeight w:val="375"/>
        </w:trPr>
        <w:tc>
          <w:tcPr>
            <w:tcW w:w="1843" w:type="dxa"/>
            <w:vMerge/>
            <w:hideMark/>
          </w:tcPr>
          <w:p w14:paraId="1AEB3A1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D1F2B9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ysiphleb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FD8070A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fabarum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5D92D38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Marshall, 1896)</w:t>
            </w:r>
          </w:p>
        </w:tc>
        <w:tc>
          <w:tcPr>
            <w:tcW w:w="1980" w:type="dxa"/>
          </w:tcPr>
          <w:p w14:paraId="64CA24D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9F4C99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E66C2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8CF631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7719443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Žik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V, Ilić-Milošević M, Stanković S, Petrović A, Petrović-Obradović O, Kavallieratos NG, Starý P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omanov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Ž (2012)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i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Braconidae) of Serbia and Montenegro –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troph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interactions. Acta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rb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7(1/2): 83-105</w:t>
            </w:r>
          </w:p>
        </w:tc>
      </w:tr>
      <w:tr w:rsidR="00EA5581" w:rsidRPr="00EC4F31" w14:paraId="615C77B3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236E039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E8CFE6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icroctonus</w:t>
            </w:r>
            <w:proofErr w:type="spellEnd"/>
          </w:p>
          <w:p w14:paraId="12090FB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00AB8AF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sylliodes chrysocephal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FFFBA4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9A936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516D38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dult</w:t>
            </w:r>
          </w:p>
        </w:tc>
        <w:tc>
          <w:tcPr>
            <w:tcW w:w="5253" w:type="dxa"/>
          </w:tcPr>
          <w:p w14:paraId="37BCCEF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Jordan, A., Broad, G. R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tigenberg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J., Hughes, J., Stone, J., Bedford, I., Penfield, S. &amp; Wells, R. (2020). The potential of the solitary parasitoid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icrocton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brassicae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for the biological control of the adult cabbage stem flea beetle,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sylliodes chrysocephala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xperimentali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et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plicat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68, 360-370.</w:t>
            </w:r>
          </w:p>
        </w:tc>
      </w:tr>
      <w:tr w:rsidR="00EA5581" w:rsidRPr="00EC4F31" w14:paraId="3EC662FC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3369010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E59D5D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icrocton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76E7B7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2482771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sylliodes chrysocephal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C1E98E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DD761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70840D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dult</w:t>
            </w:r>
          </w:p>
        </w:tc>
        <w:tc>
          <w:tcPr>
            <w:tcW w:w="5253" w:type="dxa"/>
          </w:tcPr>
          <w:p w14:paraId="72ABAAD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Jordan, A., Broad, G. R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tigenberg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J., Hughes, J., Stone, J., Bedford, I., Penfield, S. &amp; Wells, R. (2020). The potential of the solitary parasitoid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icrocton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brassicae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for the biological control of the adult cabbage stem flea beetle,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sylliodes chrysocephala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xperimentali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et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plicat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68, 360-370.</w:t>
            </w:r>
          </w:p>
        </w:tc>
      </w:tr>
      <w:tr w:rsidR="00EA5581" w:rsidRPr="00EC4F31" w14:paraId="23804967" w14:textId="77777777" w:rsidTr="00784A7D">
        <w:trPr>
          <w:trHeight w:val="664"/>
        </w:trPr>
        <w:tc>
          <w:tcPr>
            <w:tcW w:w="1843" w:type="dxa"/>
            <w:vMerge/>
            <w:hideMark/>
          </w:tcPr>
          <w:p w14:paraId="5BD025B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B43412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icroplitis</w:t>
            </w:r>
            <w:proofErr w:type="spellEnd"/>
          </w:p>
          <w:p w14:paraId="3E27826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0CC2B8A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id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533D07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D041B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376BC7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7D28DBA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Fernandez-Triana, J. L. (2010). Eight new species and an annotated checklist of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crogastr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, Braconidae) from Canada and Alaska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ooKey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(63), 1.</w:t>
            </w:r>
          </w:p>
        </w:tc>
      </w:tr>
      <w:tr w:rsidR="00EA5581" w:rsidRPr="00EC4F31" w14:paraId="7513477D" w14:textId="77777777" w:rsidTr="00784A7D">
        <w:trPr>
          <w:trHeight w:val="93"/>
        </w:trPr>
        <w:tc>
          <w:tcPr>
            <w:tcW w:w="1843" w:type="dxa"/>
            <w:vMerge/>
            <w:hideMark/>
          </w:tcPr>
          <w:p w14:paraId="0B8CA7E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E11CDD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eristenus</w:t>
            </w:r>
            <w:proofErr w:type="spellEnd"/>
          </w:p>
          <w:p w14:paraId="7C1370A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10D66B1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0CD683A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r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1C85900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F27D9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3C99E3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dult</w:t>
            </w:r>
          </w:p>
        </w:tc>
        <w:tc>
          <w:tcPr>
            <w:tcW w:w="5253" w:type="dxa"/>
          </w:tcPr>
          <w:p w14:paraId="78C6937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Yu, D. S., van Achterberg, C. V., &amp; Horstmann, K. (2012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axapad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2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1. Database on flash-drive. Ottawa, Ontario, Canada.</w:t>
            </w:r>
          </w:p>
        </w:tc>
      </w:tr>
      <w:tr w:rsidR="00EA5581" w:rsidRPr="00EC4F31" w14:paraId="6AAFCBB3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7FAA86E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C06864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eristen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159AEA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588E0F3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5CEB777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r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5052138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C4D87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5B1620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dult</w:t>
            </w:r>
          </w:p>
        </w:tc>
        <w:tc>
          <w:tcPr>
            <w:tcW w:w="5253" w:type="dxa"/>
          </w:tcPr>
          <w:p w14:paraId="110AE99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Yu, D. S., van Achterberg, C. V., &amp; Horstmann, K. (2012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axapad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2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1. Database on flash-drive. Ottawa, Ontario, Canada.</w:t>
            </w:r>
          </w:p>
        </w:tc>
      </w:tr>
      <w:tr w:rsidR="0034555F" w:rsidRPr="00EC4F31" w14:paraId="179B1DA8" w14:textId="77777777" w:rsidTr="00784A7D">
        <w:trPr>
          <w:trHeight w:val="576"/>
        </w:trPr>
        <w:tc>
          <w:tcPr>
            <w:tcW w:w="1843" w:type="dxa"/>
            <w:vMerge/>
            <w:hideMark/>
          </w:tcPr>
          <w:p w14:paraId="7526724F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4894197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Praon </w:t>
            </w:r>
          </w:p>
          <w:p w14:paraId="30A612E6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volucre </w:t>
            </w:r>
          </w:p>
          <w:p w14:paraId="0AEBB6C7" w14:textId="7CFEF052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Haliday, 1933)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980" w:type="dxa"/>
          </w:tcPr>
          <w:p w14:paraId="0FCFB861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EE10AAD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63537C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F867E36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05A4A002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Žik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V, Ilić-Milošević M, Stanković S, Petrović A, Petrović-Obradović O, Kavallieratos NG, Starý P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omanović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Ž (2012)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i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Braconidae) of Serbia and Montenegro –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troph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interactions. Acta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rb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7(1/2): 83-105</w:t>
            </w:r>
          </w:p>
        </w:tc>
      </w:tr>
      <w:tr w:rsidR="00EA5581" w:rsidRPr="00EC4F31" w14:paraId="60E309F4" w14:textId="77777777" w:rsidTr="00784A7D">
        <w:trPr>
          <w:trHeight w:val="586"/>
        </w:trPr>
        <w:tc>
          <w:tcPr>
            <w:tcW w:w="1843" w:type="dxa"/>
            <w:vMerge/>
            <w:hideMark/>
          </w:tcPr>
          <w:p w14:paraId="34CD80F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AD9296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chizoprymn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816D5BA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bscurus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  <w:p w14:paraId="6F11EA9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Nees, 1816)</w:t>
            </w:r>
          </w:p>
        </w:tc>
        <w:tc>
          <w:tcPr>
            <w:tcW w:w="1980" w:type="dxa"/>
          </w:tcPr>
          <w:p w14:paraId="1D62125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665E81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84E64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B83600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2A06C5E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app, J. 1998. Contribution to the Braconid fauna of Hungary, XIII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alypt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- 2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elcon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, Braconidae). Folia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ungar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. 59:163-184.</w:t>
            </w:r>
          </w:p>
        </w:tc>
      </w:tr>
      <w:tr w:rsidR="0034555F" w:rsidRPr="00EC4F31" w14:paraId="70DD8FB1" w14:textId="77777777" w:rsidTr="00784A7D">
        <w:trPr>
          <w:trHeight w:val="550"/>
        </w:trPr>
        <w:tc>
          <w:tcPr>
            <w:tcW w:w="1843" w:type="dxa"/>
            <w:vMerge/>
            <w:hideMark/>
          </w:tcPr>
          <w:p w14:paraId="0101CA15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C232801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ownesilitus </w:t>
            </w:r>
          </w:p>
          <w:p w14:paraId="5BC27DF0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icolor</w:t>
            </w:r>
          </w:p>
          <w:p w14:paraId="1E1EFAA3" w14:textId="40457276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EC4F31">
              <w:rPr>
                <w:rFonts w:ascii="Times New Roman" w:hAnsi="Times New Roman"/>
                <w:sz w:val="20"/>
                <w:szCs w:val="20"/>
              </w:rPr>
              <w:t>Wesmael</w:t>
            </w:r>
            <w:proofErr w:type="spellEnd"/>
            <w:r w:rsidRPr="00EC4F31">
              <w:rPr>
                <w:rFonts w:ascii="Times New Roman" w:hAnsi="Times New Roman"/>
                <w:sz w:val="20"/>
                <w:szCs w:val="20"/>
              </w:rPr>
              <w:t>, 1835)</w:t>
            </w:r>
          </w:p>
        </w:tc>
        <w:tc>
          <w:tcPr>
            <w:tcW w:w="1980" w:type="dxa"/>
          </w:tcPr>
          <w:p w14:paraId="25820473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hyllotreta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7F18353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47CEEF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78DA811C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dult</w:t>
            </w:r>
          </w:p>
        </w:tc>
        <w:tc>
          <w:tcPr>
            <w:tcW w:w="5253" w:type="dxa"/>
          </w:tcPr>
          <w:p w14:paraId="71980AA7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kbom, B. 1990. Flea beetles (Phyllotreta spp.) in spring oilseed rape in Sweden. Bulletin SROP. 13(4): 57-61.</w:t>
            </w:r>
          </w:p>
        </w:tc>
      </w:tr>
      <w:tr w:rsidR="0034555F" w:rsidRPr="00EC4F31" w14:paraId="6941BADD" w14:textId="77777777" w:rsidTr="00784A7D">
        <w:trPr>
          <w:trHeight w:val="698"/>
        </w:trPr>
        <w:tc>
          <w:tcPr>
            <w:tcW w:w="1843" w:type="dxa"/>
            <w:vMerge/>
            <w:hideMark/>
          </w:tcPr>
          <w:p w14:paraId="7EDE7035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B89DB35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riaspis </w:t>
            </w:r>
          </w:p>
          <w:p w14:paraId="62AB52D3" w14:textId="77777777" w:rsidR="0034555F" w:rsidRPr="00EC4F31" w:rsidRDefault="0034555F" w:rsidP="0034555F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horacica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  <w:p w14:paraId="745CC5A9" w14:textId="245F2090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hAnsi="Times New Roman"/>
                <w:sz w:val="20"/>
                <w:szCs w:val="20"/>
              </w:rPr>
              <w:t>(Curtis, 1860)</w:t>
            </w:r>
          </w:p>
        </w:tc>
        <w:tc>
          <w:tcPr>
            <w:tcW w:w="1980" w:type="dxa"/>
          </w:tcPr>
          <w:p w14:paraId="2617D3BD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rysomel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7B22D080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ru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1A5AC59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D190E6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41B094BB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2E46B2AF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rajkov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M.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Krun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M.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omanov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Z. 1999. Some evolutionary aspects of labial palps in Braconidae (Hymenoptera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Glasnik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rodnjackog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uzej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I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eogradu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eriya B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iolosk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auk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. 49-50, (1995-1998): 219-228.</w:t>
            </w:r>
          </w:p>
        </w:tc>
      </w:tr>
      <w:tr w:rsidR="00EA5581" w:rsidRPr="00EC4F31" w14:paraId="03C08EC7" w14:textId="77777777" w:rsidTr="00784A7D">
        <w:trPr>
          <w:trHeight w:val="570"/>
        </w:trPr>
        <w:tc>
          <w:tcPr>
            <w:tcW w:w="1843" w:type="dxa"/>
            <w:vMerge w:val="restart"/>
            <w:shd w:val="clear" w:color="auto" w:fill="auto"/>
            <w:noWrap/>
          </w:tcPr>
          <w:p w14:paraId="19AAA19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idae</w:t>
            </w:r>
          </w:p>
        </w:tc>
        <w:tc>
          <w:tcPr>
            <w:tcW w:w="1838" w:type="dxa"/>
            <w:shd w:val="clear" w:color="auto" w:fill="auto"/>
            <w:noWrap/>
          </w:tcPr>
          <w:p w14:paraId="420576D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6AC17C6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ulicaris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7318FDB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Walker, 1837</w:t>
            </w:r>
          </w:p>
        </w:tc>
        <w:tc>
          <w:tcPr>
            <w:tcW w:w="1980" w:type="dxa"/>
          </w:tcPr>
          <w:p w14:paraId="20C9455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gromyzidae, </w:t>
            </w:r>
          </w:p>
          <w:p w14:paraId="6475225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hytomyz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</w:tcPr>
          <w:p w14:paraId="7CB375B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0BB7CEF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58B9959" w14:textId="77777777" w:rsidR="00EA5581" w:rsidRPr="00EC4F31" w:rsidRDefault="00EA5581" w:rsidP="00784A7D">
            <w:pPr>
              <w:rPr>
                <w:rFonts w:ascii="Times New Roman" w:eastAsia="Times New Roman" w:hAnsi="Times New Roman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7786A6F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troiu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M. D. (2016). Review of world genera of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with the description of two new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laearct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ecies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palangiopelta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Masi (Hymenoptera, Chalcidoidea, Pteromalidae). European Journal of Taxonomy, (251).</w:t>
            </w:r>
          </w:p>
        </w:tc>
      </w:tr>
      <w:tr w:rsidR="00EA5581" w:rsidRPr="00EC4F31" w14:paraId="5C334A37" w14:textId="77777777" w:rsidTr="00784A7D">
        <w:trPr>
          <w:trHeight w:val="570"/>
        </w:trPr>
        <w:tc>
          <w:tcPr>
            <w:tcW w:w="1843" w:type="dxa"/>
            <w:vMerge/>
            <w:shd w:val="clear" w:color="auto" w:fill="auto"/>
            <w:noWrap/>
          </w:tcPr>
          <w:p w14:paraId="0D32269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</w:tcPr>
          <w:p w14:paraId="57FE139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Spalangiopelta </w:t>
            </w:r>
          </w:p>
          <w:p w14:paraId="49435BC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3825CBA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gromyzidae, </w:t>
            </w:r>
          </w:p>
          <w:p w14:paraId="1D0262A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rosophil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miners)</w:t>
            </w:r>
          </w:p>
        </w:tc>
        <w:tc>
          <w:tcPr>
            <w:tcW w:w="1130" w:type="dxa"/>
            <w:shd w:val="clear" w:color="auto" w:fill="auto"/>
            <w:noWrap/>
          </w:tcPr>
          <w:p w14:paraId="7F8FF8E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514CE4B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DEF8492" w14:textId="77777777" w:rsidR="00EA5581" w:rsidRPr="00EC4F31" w:rsidRDefault="00EA5581" w:rsidP="00784A7D">
            <w:pPr>
              <w:rPr>
                <w:rFonts w:ascii="Times New Roman" w:eastAsia="Times New Roman" w:hAnsi="Times New Roman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38BD961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troiu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M. D. (2016). Review of world genera of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with the description of two new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laearct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ecies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palangiopelta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Masi (Hymenoptera, Chalcidoidea, Pteromalidae). European Journal of Taxonomy, (251).</w:t>
            </w:r>
          </w:p>
        </w:tc>
      </w:tr>
      <w:tr w:rsidR="00EA5581" w:rsidRPr="00EC4F31" w14:paraId="02AC7E57" w14:textId="77777777" w:rsidTr="00784A7D">
        <w:trPr>
          <w:trHeight w:val="57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36B30EB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aphron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E48BAE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aphron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736244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1319954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5780791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76B25F5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uroptera,</w:t>
            </w:r>
          </w:p>
          <w:p w14:paraId="33FF78D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hysan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ACBEF2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A3831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7E8D90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5AD9D86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essart P. 1978. Four new species of African Ceraphronidae (Hymenoptera). Journal of the Entomological Society of South Africa 41: 275–284.</w:t>
            </w:r>
          </w:p>
          <w:p w14:paraId="7250980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Johnson, N.F. &amp; Musetti, L. 2004. Catalog of systematic literature of the superfamily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aphr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). Contributions of the American Entomological Institute 33: 1-149.</w:t>
            </w:r>
          </w:p>
          <w:p w14:paraId="18E4200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Krzyzynsk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M., &amp; Ulrich, W. (2015). Ceraphronidae and Megaspilidae (Hymen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aphr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 of Poland: current state of knowledge with corrections to the Polish checklist. Polish Journal of Entomology, 84(3), 191.</w:t>
            </w:r>
          </w:p>
        </w:tc>
      </w:tr>
      <w:tr w:rsidR="00EA5581" w:rsidRPr="00EC4F31" w14:paraId="4C65E6AB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2E77770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81DC32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eraphronidae </w:t>
            </w:r>
          </w:p>
          <w:p w14:paraId="68D377F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13AE3AA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1E0D4FD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7FBDD5C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Neuroptera, </w:t>
            </w:r>
          </w:p>
          <w:p w14:paraId="30BE52B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Thysan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077E4D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93B67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7CBFEA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47F5E79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essart P. 1978. Four new species of African Ceraphronidae (Hymenoptera). Journal of the Entomological Society of South Africa 41: 275–284.</w:t>
            </w:r>
          </w:p>
          <w:p w14:paraId="3FC2ADA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 xml:space="preserve">Johnson, N.F. &amp; Musetti, L. 2004. Catalog of systematic literature of the superfamily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aphr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). Contributions of the American Entomological Institute 33: 1-149.</w:t>
            </w:r>
          </w:p>
          <w:p w14:paraId="2A8BB32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Krzyzynsk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M., &amp; Ulrich, W. (2015). Ceraphronidae and Megaspilidae (Hymen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aphr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 of Poland: current state of knowledge with corrections to the Polish checklist. Polish Journal of Entomology, 84(3), 191.</w:t>
            </w:r>
          </w:p>
        </w:tc>
      </w:tr>
      <w:tr w:rsidR="0034555F" w:rsidRPr="00EC4F31" w14:paraId="28856716" w14:textId="77777777" w:rsidTr="00784A7D">
        <w:trPr>
          <w:trHeight w:val="412"/>
        </w:trPr>
        <w:tc>
          <w:tcPr>
            <w:tcW w:w="1843" w:type="dxa"/>
            <w:vMerge/>
            <w:hideMark/>
          </w:tcPr>
          <w:p w14:paraId="7C4F0ABB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6E662FD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hanogmus </w:t>
            </w:r>
          </w:p>
          <w:p w14:paraId="7F708250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bdominalis</w:t>
            </w:r>
          </w:p>
          <w:p w14:paraId="7779B90C" w14:textId="78EEB2CB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hAnsi="Times New Roman"/>
                <w:sz w:val="20"/>
                <w:szCs w:val="20"/>
              </w:rPr>
              <w:t>(Thomson, 1858)</w:t>
            </w:r>
          </w:p>
        </w:tc>
        <w:tc>
          <w:tcPr>
            <w:tcW w:w="1980" w:type="dxa"/>
          </w:tcPr>
          <w:p w14:paraId="13BD0ADB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6563306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F04140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73040672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7C782737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road, G., &amp; Livermore, L. (2014). Checklist of British and Irish Hymenoptera-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aphr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.</w:t>
            </w:r>
          </w:p>
        </w:tc>
      </w:tr>
      <w:tr w:rsidR="00EA5581" w:rsidRPr="00EC4F31" w14:paraId="0EF0F076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20D0857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A9C20B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raphron</w:t>
            </w:r>
            <w:proofErr w:type="spellEnd"/>
          </w:p>
          <w:p w14:paraId="529FA5BB" w14:textId="539B1EC3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51A5D90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</w:t>
            </w:r>
          </w:p>
          <w:p w14:paraId="62833F6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6023264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uroptera,</w:t>
            </w:r>
          </w:p>
          <w:p w14:paraId="3F8175C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hysan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48FF4E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B4640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06DDC9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11B3B53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essart P. 1978. Four new species of African Ceraphronidae (Hymenoptera). Journal of the Entomological Society of South Africa 41: 275–284.</w:t>
            </w:r>
          </w:p>
          <w:p w14:paraId="363AF5B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Johnson, N.F. &amp; Musetti, L. 2004. Catalog of systematic literature of the superfamily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aphr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). Contributions of the American Entomological Institute 33: 1-149.</w:t>
            </w:r>
          </w:p>
        </w:tc>
      </w:tr>
      <w:tr w:rsidR="00EA5581" w:rsidRPr="00EC4F31" w14:paraId="5D2FEB13" w14:textId="77777777" w:rsidTr="00784A7D">
        <w:trPr>
          <w:trHeight w:val="274"/>
        </w:trPr>
        <w:tc>
          <w:tcPr>
            <w:tcW w:w="1843" w:type="dxa"/>
            <w:vMerge/>
            <w:hideMark/>
          </w:tcPr>
          <w:p w14:paraId="4C45A46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6C0CC7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raphron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D711B9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073D583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576CF07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09520CE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Neuroptera, </w:t>
            </w:r>
          </w:p>
          <w:p w14:paraId="2BC6B81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hysan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190211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52630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0AE883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62ACAEE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essart P. 1978. Four new species of African Ceraphronidae (Hymenoptera). Journal of the Entomological Society of South Africa 41: 275–284.</w:t>
            </w:r>
          </w:p>
          <w:p w14:paraId="15BF0BA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Johnson, N.F. &amp; Musetti, L. 2004. Catalog of systematic literature of the superfamily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aphr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). Contributions of the American Entomological Institute 33: 1-149.</w:t>
            </w:r>
          </w:p>
        </w:tc>
      </w:tr>
      <w:tr w:rsidR="00EA5581" w:rsidRPr="00EC4F31" w14:paraId="6ADD78B8" w14:textId="77777777" w:rsidTr="00784A7D">
        <w:trPr>
          <w:trHeight w:val="278"/>
        </w:trPr>
        <w:tc>
          <w:tcPr>
            <w:tcW w:w="1843" w:type="dxa"/>
            <w:shd w:val="clear" w:color="auto" w:fill="auto"/>
            <w:noWrap/>
            <w:hideMark/>
          </w:tcPr>
          <w:p w14:paraId="125A221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6DA1B8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rachymeri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85DED39" w14:textId="583FA0C4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ibialis</w:t>
            </w:r>
            <w:r w:rsidR="001A34A8" w:rsidRPr="00EC4F31">
              <w:rPr>
                <w:rFonts w:ascii="Times New Roman" w:hAnsi="Times New Roman"/>
              </w:rPr>
              <w:t>-</w:t>
            </w:r>
            <w:r w:rsidR="001A34A8" w:rsidRPr="00EC4F31">
              <w:rPr>
                <w:rFonts w:ascii="Times New Roman" w:hAnsi="Times New Roman"/>
                <w:sz w:val="20"/>
                <w:szCs w:val="20"/>
              </w:rPr>
              <w:t>group</w:t>
            </w:r>
          </w:p>
          <w:p w14:paraId="6662508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teffan, 1958</w:t>
            </w:r>
          </w:p>
        </w:tc>
        <w:tc>
          <w:tcPr>
            <w:tcW w:w="1980" w:type="dxa"/>
          </w:tcPr>
          <w:p w14:paraId="64B7A34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73FEE38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ymenoptera: </w:t>
            </w:r>
          </w:p>
          <w:p w14:paraId="146AC57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rion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5F26854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: </w:t>
            </w:r>
          </w:p>
          <w:p w14:paraId="63D4CCB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75BE57F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42074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5A1F345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/pupal</w:t>
            </w:r>
          </w:p>
        </w:tc>
        <w:tc>
          <w:tcPr>
            <w:tcW w:w="5253" w:type="dxa"/>
          </w:tcPr>
          <w:p w14:paraId="7A27FB3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Noyes, J. S. (2003). Universal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atabase. http://www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h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ac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k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entomology/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index. html.</w:t>
            </w:r>
          </w:p>
        </w:tc>
      </w:tr>
      <w:tr w:rsidR="00EA5581" w:rsidRPr="00EC4F31" w14:paraId="45102260" w14:textId="77777777" w:rsidTr="00784A7D">
        <w:trPr>
          <w:trHeight w:val="511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4D6D21E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apriidae  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EBA8CE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yteb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5BB9E8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09BCA3F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, </w:t>
            </w:r>
          </w:p>
          <w:p w14:paraId="24EBF4A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ycetophil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0B1693E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ciar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7C34AC7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C9C0E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5FB20A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/pupal</w:t>
            </w:r>
          </w:p>
        </w:tc>
        <w:tc>
          <w:tcPr>
            <w:tcW w:w="5253" w:type="dxa"/>
          </w:tcPr>
          <w:p w14:paraId="1E1FCD3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Macek, J. (1995). Revision of West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laearct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yteb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=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xylabi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uct</w:t>
            </w:r>
            <w:proofErr w:type="spellEnd"/>
            <w:proofErr w:type="gram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.)(</w:t>
            </w:r>
            <w:proofErr w:type="gram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ymen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octotrup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Diapriidae). Folia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eyrovskyan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3(3), 29-39.</w:t>
            </w:r>
          </w:p>
        </w:tc>
      </w:tr>
      <w:tr w:rsidR="00EA5581" w:rsidRPr="00EC4F31" w14:paraId="01FC888A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1703989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00198E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chopri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85454D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3646FA3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rosophil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5BFB112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arcophag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49CF312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epsidae, </w:t>
            </w:r>
          </w:p>
          <w:p w14:paraId="2C9DB9C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usc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39EBDC0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alliphor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286409B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D5E59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48D65E9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/pupal</w:t>
            </w:r>
          </w:p>
        </w:tc>
        <w:tc>
          <w:tcPr>
            <w:tcW w:w="5253" w:type="dxa"/>
          </w:tcPr>
          <w:p w14:paraId="62F8E88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äussling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B. J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ienenlük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J., &amp; Stökl, J. (2021). The preference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chopri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drosophilae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for pupae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rosophila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uzuki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is independent of host size. Scientific reports, 11(1), 1-10.</w:t>
            </w:r>
          </w:p>
        </w:tc>
      </w:tr>
      <w:tr w:rsidR="00EA5581" w:rsidRPr="00EC4F31" w14:paraId="5F73F412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500ECA4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Encyrt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273162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cyrt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426D46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10AE55C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0B1D39D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mo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</w:t>
            </w:r>
          </w:p>
          <w:p w14:paraId="7B3FB2D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occ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55BC802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cari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3B8D2BD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D8930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5C8C5F6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</w:t>
            </w:r>
          </w:p>
        </w:tc>
        <w:tc>
          <w:tcPr>
            <w:tcW w:w="5253" w:type="dxa"/>
          </w:tcPr>
          <w:p w14:paraId="1035150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anzhou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Z., &amp; Dawei, H. (2004). A review and an illustrated key to genera of Encyrtidae (Hymenoptera: Chalcidoidea) from China. Science Press.</w:t>
            </w:r>
          </w:p>
        </w:tc>
      </w:tr>
      <w:tr w:rsidR="00EA5581" w:rsidRPr="00EC4F31" w14:paraId="0152DC94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7E674A8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BA2FDC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cyrt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6EE81F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56FC2C2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 </w:t>
            </w:r>
          </w:p>
          <w:p w14:paraId="2335DA9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mo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</w:t>
            </w:r>
          </w:p>
          <w:p w14:paraId="640E815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occ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1B855EF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cari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669A156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35110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4EDAFAE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</w:t>
            </w:r>
          </w:p>
        </w:tc>
        <w:tc>
          <w:tcPr>
            <w:tcW w:w="5253" w:type="dxa"/>
          </w:tcPr>
          <w:p w14:paraId="41D7729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anzhou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Z., &amp; Dawei, H. (2004). A review and an illustrated key to genera of Encyrtidae (Hymenoptera: Chalcidoidea) from China. Science Press.</w:t>
            </w:r>
          </w:p>
        </w:tc>
      </w:tr>
      <w:tr w:rsidR="00EA5581" w:rsidRPr="00EC4F31" w14:paraId="2C9A1D56" w14:textId="77777777" w:rsidTr="00784A7D">
        <w:trPr>
          <w:trHeight w:val="161"/>
        </w:trPr>
        <w:tc>
          <w:tcPr>
            <w:tcW w:w="1843" w:type="dxa"/>
            <w:vMerge/>
            <w:hideMark/>
          </w:tcPr>
          <w:p w14:paraId="62E4BA3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BC8760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cyrt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46573C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980" w:type="dxa"/>
          </w:tcPr>
          <w:p w14:paraId="5317E68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 </w:t>
            </w:r>
          </w:p>
          <w:p w14:paraId="56F369D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mo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</w:t>
            </w:r>
          </w:p>
          <w:p w14:paraId="53310C3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occ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1BAD838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cari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6A9B8FB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E4FF6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2826D46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</w:t>
            </w:r>
          </w:p>
        </w:tc>
        <w:tc>
          <w:tcPr>
            <w:tcW w:w="5253" w:type="dxa"/>
          </w:tcPr>
          <w:p w14:paraId="74B05AD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anzhou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Z., &amp; Dawei, H. (2004). A review and an illustrated key to genera of Encyrtidae (Hymenoptera: Chalcidoidea) from China. Science Press.</w:t>
            </w:r>
          </w:p>
        </w:tc>
      </w:tr>
      <w:tr w:rsidR="00EA5581" w:rsidRPr="00EC4F31" w14:paraId="2750DEAA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2F64324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1EA877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nagyr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D5AE13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727F4C7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18A5DF6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seudococc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?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E79433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14A76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C667E5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2308E54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offer, A. (1970). First contribution to the knowledge of the Yugoslavian Encyrtidae (Hem., Chalcidoidea). Studia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Forestali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(10), 151-170.</w:t>
            </w:r>
          </w:p>
        </w:tc>
      </w:tr>
      <w:tr w:rsidR="00EA5581" w:rsidRPr="00EC4F31" w14:paraId="1F9CD323" w14:textId="77777777" w:rsidTr="00784A7D">
        <w:trPr>
          <w:trHeight w:val="360"/>
        </w:trPr>
        <w:tc>
          <w:tcPr>
            <w:tcW w:w="1843" w:type="dxa"/>
            <w:vMerge/>
            <w:hideMark/>
          </w:tcPr>
          <w:p w14:paraId="647ADBA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84867F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pidosom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CCA06BC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akeri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1D71527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Howard, 1898)</w:t>
            </w:r>
          </w:p>
        </w:tc>
        <w:tc>
          <w:tcPr>
            <w:tcW w:w="1980" w:type="dxa"/>
          </w:tcPr>
          <w:p w14:paraId="1F76200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ctu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1B6D91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xo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uxiliari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EB27A6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0EACB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E04C68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</w:t>
            </w:r>
          </w:p>
        </w:tc>
        <w:tc>
          <w:tcPr>
            <w:tcW w:w="5253" w:type="dxa"/>
          </w:tcPr>
          <w:p w14:paraId="38408E3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Guerrieri, E., &amp; Noyes, J. (2005). Revision of the European species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pidosom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atzeburg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Encyrtidae), parasitoids of caterpillars (Lepidoptera). Systematic Entomology, 30(1), 97-174.</w:t>
            </w:r>
          </w:p>
        </w:tc>
      </w:tr>
      <w:tr w:rsidR="00EA5581" w:rsidRPr="00EC4F31" w14:paraId="1CD2F013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E5CA28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2D50E4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gahani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292B5AD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fumipennis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3150AAE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Ratzeburg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852)</w:t>
            </w:r>
          </w:p>
        </w:tc>
        <w:tc>
          <w:tcPr>
            <w:tcW w:w="1980" w:type="dxa"/>
          </w:tcPr>
          <w:p w14:paraId="7EB93FD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icadellidae, </w:t>
            </w:r>
          </w:p>
          <w:p w14:paraId="23D26EA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acropsi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vici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5AECA16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F92CA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C3412D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24C4613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japitzi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V.A. 1989, Parasitic Hymenoptera of the Fam. Encyrtidae of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laearctic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predelitel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po Faune SSSR 158:374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oologicheski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nstituto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kademi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auk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SR, Leningrad</w:t>
            </w:r>
          </w:p>
        </w:tc>
      </w:tr>
      <w:tr w:rsidR="00EA5581" w:rsidRPr="00EC4F31" w14:paraId="7220DCA7" w14:textId="77777777" w:rsidTr="00784A7D">
        <w:trPr>
          <w:trHeight w:val="179"/>
        </w:trPr>
        <w:tc>
          <w:tcPr>
            <w:tcW w:w="1843" w:type="dxa"/>
            <w:vMerge/>
            <w:hideMark/>
          </w:tcPr>
          <w:p w14:paraId="6350C1F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C2F3D3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taphycus</w:t>
            </w:r>
            <w:proofErr w:type="spellEnd"/>
          </w:p>
          <w:p w14:paraId="2B4C17D6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flavus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  <w:p w14:paraId="213B30B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Ashmead, 1901)</w:t>
            </w:r>
          </w:p>
        </w:tc>
        <w:tc>
          <w:tcPr>
            <w:tcW w:w="1980" w:type="dxa"/>
          </w:tcPr>
          <w:p w14:paraId="76C8399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7A5530C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occoide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313D896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CC198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0FCB20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094689C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Kaprana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A., &amp; Tena, A. (2015). Encyrtid parasitoids of soft scale insects: Biology, behavior, and their use in biological control. Annual review of entomology, 60, 195-211.</w:t>
            </w:r>
          </w:p>
        </w:tc>
      </w:tr>
      <w:tr w:rsidR="00EA5581" w:rsidRPr="00EC4F31" w14:paraId="1537EE9E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71BDDD7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BE50BC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hop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D00742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5575E1B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: </w:t>
            </w:r>
          </w:p>
          <w:p w14:paraId="26616E5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seudococc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02D1F9C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685E2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AEFBDC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3A4F749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ng-Moss, T., Baxendale, F., &amp; Riordan, T. (2001). Interactions between the parasitoid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hop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nigroclavat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Ashmead</w:t>
            </w:r>
            <w:proofErr w:type="gram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(</w:t>
            </w:r>
            <w:proofErr w:type="gram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ymenoptera: Encyrtidae) and its mealybug hosts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disc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porobol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ockerell) and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onym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.(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mo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seudococc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. Biological Control, 22(3), 201-206.</w:t>
            </w:r>
          </w:p>
        </w:tc>
      </w:tr>
      <w:tr w:rsidR="00EA5581" w:rsidRPr="00EC4F31" w14:paraId="6DD44B69" w14:textId="77777777" w:rsidTr="00784A7D">
        <w:trPr>
          <w:trHeight w:val="495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1DC9D44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loph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2E0859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loph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A71289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422E76E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B9369A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493CA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61A8BEB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/</w:t>
            </w:r>
          </w:p>
          <w:p w14:paraId="21A9497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76747C5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26D40964" w14:textId="77777777" w:rsidTr="00784A7D">
        <w:trPr>
          <w:trHeight w:val="429"/>
        </w:trPr>
        <w:tc>
          <w:tcPr>
            <w:tcW w:w="1843" w:type="dxa"/>
            <w:vMerge/>
            <w:hideMark/>
          </w:tcPr>
          <w:p w14:paraId="045DE19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0A3839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lophidae</w:t>
            </w:r>
          </w:p>
          <w:p w14:paraId="3BFB303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2E76507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BFA3AA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A7F1F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5AF9F1B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/</w:t>
            </w:r>
          </w:p>
          <w:p w14:paraId="41BAA55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3064D1D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741DEBEE" w14:textId="77777777" w:rsidTr="00784A7D">
        <w:trPr>
          <w:trHeight w:val="251"/>
        </w:trPr>
        <w:tc>
          <w:tcPr>
            <w:tcW w:w="1843" w:type="dxa"/>
            <w:vMerge/>
            <w:hideMark/>
          </w:tcPr>
          <w:p w14:paraId="2F790FB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25C461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loph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8F9575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980" w:type="dxa"/>
          </w:tcPr>
          <w:p w14:paraId="50996C6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8E1125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89B32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06A9C7D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/</w:t>
            </w:r>
          </w:p>
          <w:p w14:paraId="3A6353B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0F8ECB6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3229FE97" w14:textId="77777777" w:rsidTr="00784A7D">
        <w:trPr>
          <w:trHeight w:val="247"/>
        </w:trPr>
        <w:tc>
          <w:tcPr>
            <w:tcW w:w="1843" w:type="dxa"/>
            <w:vMerge/>
            <w:hideMark/>
          </w:tcPr>
          <w:p w14:paraId="3AF10E8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CC7680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loph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8EE883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4</w:t>
            </w:r>
          </w:p>
        </w:tc>
        <w:tc>
          <w:tcPr>
            <w:tcW w:w="1980" w:type="dxa"/>
          </w:tcPr>
          <w:p w14:paraId="11ED991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317477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1DBC4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02CDE3E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/</w:t>
            </w:r>
          </w:p>
          <w:p w14:paraId="2FAC565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0179A13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48691A0A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1018B14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E55247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loph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365494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5</w:t>
            </w:r>
          </w:p>
        </w:tc>
        <w:tc>
          <w:tcPr>
            <w:tcW w:w="1980" w:type="dxa"/>
          </w:tcPr>
          <w:p w14:paraId="1FBA038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E26071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EAEE4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76C3C30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/</w:t>
            </w:r>
          </w:p>
          <w:p w14:paraId="4F1CD37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1FE8FE1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6CA0FD59" w14:textId="77777777" w:rsidTr="00784A7D">
        <w:trPr>
          <w:trHeight w:val="447"/>
        </w:trPr>
        <w:tc>
          <w:tcPr>
            <w:tcW w:w="1843" w:type="dxa"/>
            <w:vMerge/>
            <w:hideMark/>
          </w:tcPr>
          <w:p w14:paraId="0318CF5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9D82BE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trastichin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519263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50DB1E8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olometabolous insects, spiders, </w:t>
            </w:r>
          </w:p>
          <w:p w14:paraId="012E52F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tes, nematod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931C39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296D5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1154A71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/</w:t>
            </w:r>
          </w:p>
          <w:p w14:paraId="779A897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7E99C82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 Salle J. (1994) – North American genera of Tetrastichinae (Hymenoptera: Eulophidae). Journal of Natural History, 28: 109-236.</w:t>
            </w:r>
          </w:p>
        </w:tc>
      </w:tr>
      <w:tr w:rsidR="00EA5581" w:rsidRPr="00EC4F31" w14:paraId="274F5E91" w14:textId="77777777" w:rsidTr="00784A7D">
        <w:trPr>
          <w:trHeight w:val="314"/>
        </w:trPr>
        <w:tc>
          <w:tcPr>
            <w:tcW w:w="1843" w:type="dxa"/>
            <w:vMerge/>
            <w:hideMark/>
          </w:tcPr>
          <w:p w14:paraId="7724368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34D4C0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trastichin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76AD18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27F432B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, spiders,</w:t>
            </w:r>
          </w:p>
          <w:p w14:paraId="5E4A125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tes, nematod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AAF2DA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76945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19269EE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/</w:t>
            </w:r>
          </w:p>
          <w:p w14:paraId="79AC06E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57926C3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 Salle J. (1994) – North American genera of Tetrastichinae (Hymenoptera: Eulophidae). Journal of Natural History, 28: 109-236.</w:t>
            </w:r>
          </w:p>
        </w:tc>
      </w:tr>
      <w:tr w:rsidR="00EA5581" w:rsidRPr="00EC4F31" w14:paraId="67536E92" w14:textId="77777777" w:rsidTr="00784A7D">
        <w:trPr>
          <w:trHeight w:val="407"/>
        </w:trPr>
        <w:tc>
          <w:tcPr>
            <w:tcW w:w="1843" w:type="dxa"/>
            <w:vMerge/>
            <w:hideMark/>
          </w:tcPr>
          <w:p w14:paraId="2AEBA49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D14F18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rostocetus </w:t>
            </w:r>
          </w:p>
          <w:p w14:paraId="1782408E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picharmus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7AF334C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Walker, 1839)</w:t>
            </w:r>
          </w:p>
        </w:tc>
        <w:tc>
          <w:tcPr>
            <w:tcW w:w="1980" w:type="dxa"/>
          </w:tcPr>
          <w:p w14:paraId="5F3C315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33DFDC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3D51A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77711F8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49D40F1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Williams, I. H. (2003). Parasitoids of brassica pod midge. Biocontrol of Oilseed Rape Pests, 113.</w:t>
            </w:r>
          </w:p>
        </w:tc>
      </w:tr>
      <w:tr w:rsidR="00EA5581" w:rsidRPr="00EC4F31" w14:paraId="34F300C3" w14:textId="77777777" w:rsidTr="00784A7D">
        <w:trPr>
          <w:trHeight w:val="557"/>
        </w:trPr>
        <w:tc>
          <w:tcPr>
            <w:tcW w:w="1843" w:type="dxa"/>
            <w:vMerge/>
            <w:hideMark/>
          </w:tcPr>
          <w:p w14:paraId="06C5BDF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B1682C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rostocetus </w:t>
            </w:r>
          </w:p>
          <w:p w14:paraId="59A3ED6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00D74B7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E7776F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1BADE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48EC84B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34AC209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Williams, I. H. (2003). Parasitoids of brassica pod midge. Biocontrol of Oilseed Rape Pests, 113.</w:t>
            </w:r>
          </w:p>
          <w:p w14:paraId="4A6C39D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fremov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Z.; Ebrahimi, E.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gorenkov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E. 2007, The subfamilies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loph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edon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and Tetrastichinae in Iran, with description of new species (Hymenoptera, Eulophidae). Entomofauna 28(30):405</w:t>
            </w:r>
          </w:p>
        </w:tc>
      </w:tr>
      <w:tr w:rsidR="00EA5581" w:rsidRPr="00EC4F31" w14:paraId="1941D439" w14:textId="77777777" w:rsidTr="00784A7D">
        <w:trPr>
          <w:trHeight w:val="699"/>
        </w:trPr>
        <w:tc>
          <w:tcPr>
            <w:tcW w:w="1843" w:type="dxa"/>
            <w:vMerge/>
            <w:hideMark/>
          </w:tcPr>
          <w:p w14:paraId="6970F9A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E265A1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iaulinopsi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05A8603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renaria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  <w:p w14:paraId="7BD3E54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rdö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951)</w:t>
            </w:r>
          </w:p>
        </w:tc>
        <w:tc>
          <w:tcPr>
            <w:tcW w:w="1980" w:type="dxa"/>
          </w:tcPr>
          <w:p w14:paraId="0B0F938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iriomyz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F9ABD6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61678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9CD354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7080D39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fremov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Z.; Ebrahimi, E.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gorenkov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E. 2007, The subfamilies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loph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edon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and Tetrastichinae in Iran, with description of new species (Hymenoptera, Eulophidae). Entomofauna 28(30):405</w:t>
            </w:r>
          </w:p>
        </w:tc>
      </w:tr>
      <w:tr w:rsidR="00EA5581" w:rsidRPr="00EC4F31" w14:paraId="6797F32F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0D77412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30A988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iglyph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88B6C4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ff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.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isaea</w:t>
            </w:r>
            <w:proofErr w:type="spellEnd"/>
          </w:p>
        </w:tc>
        <w:tc>
          <w:tcPr>
            <w:tcW w:w="1980" w:type="dxa"/>
          </w:tcPr>
          <w:p w14:paraId="57C6DBA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af miner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2E678E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B915D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7D872CA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45C9BE5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Macek, J. (1995). Revision of West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laearct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yteb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=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xylabi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uct</w:t>
            </w:r>
            <w:proofErr w:type="spellEnd"/>
            <w:proofErr w:type="gram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.)(</w:t>
            </w:r>
            <w:proofErr w:type="gram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ymen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octotrup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Diapriidae). Folia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eyrovskyan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3(3), 29-39.</w:t>
            </w:r>
          </w:p>
        </w:tc>
      </w:tr>
      <w:tr w:rsidR="00EA5581" w:rsidRPr="00EC4F31" w14:paraId="56B2B64C" w14:textId="77777777" w:rsidTr="00784A7D">
        <w:trPr>
          <w:trHeight w:val="522"/>
        </w:trPr>
        <w:tc>
          <w:tcPr>
            <w:tcW w:w="1843" w:type="dxa"/>
            <w:vMerge/>
            <w:hideMark/>
          </w:tcPr>
          <w:p w14:paraId="4B593B4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943C72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lasm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83C952F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atyedrae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473420B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Ferrièr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935</w:t>
            </w:r>
          </w:p>
        </w:tc>
        <w:tc>
          <w:tcPr>
            <w:tcW w:w="1980" w:type="dxa"/>
          </w:tcPr>
          <w:p w14:paraId="35D8C57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Gelechi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581BE85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ACBBA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1AA7C70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318BAE8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Noyes, J. S. (2003). Universal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atabase. http://www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h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ac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k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entomology/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index. html.</w:t>
            </w:r>
          </w:p>
        </w:tc>
      </w:tr>
      <w:tr w:rsidR="00EA5581" w:rsidRPr="00EC4F31" w14:paraId="662387BE" w14:textId="77777777" w:rsidTr="00784A7D">
        <w:trPr>
          <w:trHeight w:val="1022"/>
        </w:trPr>
        <w:tc>
          <w:tcPr>
            <w:tcW w:w="1843" w:type="dxa"/>
            <w:vMerge/>
            <w:hideMark/>
          </w:tcPr>
          <w:p w14:paraId="2108723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C12F52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Eulophus </w:t>
            </w:r>
          </w:p>
          <w:p w14:paraId="5E52FFE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31311A7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abbage Seed Weevil, </w:t>
            </w:r>
          </w:p>
          <w:p w14:paraId="43D1FCC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id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9DA860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54956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AF5837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67C1324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Williams, I. H. (2003). Parasitoids of brassica pod midge. Biocontrol of Oilseed Rape Pests, 113. </w:t>
            </w:r>
          </w:p>
          <w:p w14:paraId="79B3146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Noyes, J. S. (2003). Universal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atabase. http://www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h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ac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k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entomology/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index. html.</w:t>
            </w:r>
          </w:p>
        </w:tc>
      </w:tr>
      <w:tr w:rsidR="00EA5581" w:rsidRPr="00EC4F31" w14:paraId="6613F69A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7C1B5E7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103B7E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Necremn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6B3B7A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7799FA4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abbage Seed Weevil, </w:t>
            </w:r>
          </w:p>
          <w:p w14:paraId="692369D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id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EA0DE5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7E52A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5366AA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33A5434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Noyes, J. S. (2003). Universal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atabase. http://www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h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ac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k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entomology/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index. html.</w:t>
            </w:r>
          </w:p>
        </w:tc>
      </w:tr>
      <w:tr w:rsidR="00EA5581" w:rsidRPr="00EC4F31" w14:paraId="429DE40E" w14:textId="77777777" w:rsidTr="00784A7D">
        <w:trPr>
          <w:trHeight w:val="526"/>
        </w:trPr>
        <w:tc>
          <w:tcPr>
            <w:tcW w:w="1843" w:type="dxa"/>
            <w:vMerge/>
            <w:hideMark/>
          </w:tcPr>
          <w:p w14:paraId="26E8680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CEBDEF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Omphale </w:t>
            </w:r>
          </w:p>
          <w:p w14:paraId="3FD46378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lypealis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  <w:p w14:paraId="51F8DAF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Thomson, 1878)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</w:tc>
        <w:tc>
          <w:tcPr>
            <w:tcW w:w="1980" w:type="dxa"/>
          </w:tcPr>
          <w:p w14:paraId="52F536E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44841D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11B91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9F713E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76C36F9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ansson, C., &amp; Shevtsova, E. (2012). Revision of the European species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mphale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Haliday (Hymenoptera, Chalcidoidea, Eulophidae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ooKey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(232), 1.</w:t>
            </w:r>
          </w:p>
        </w:tc>
      </w:tr>
      <w:tr w:rsidR="00EA5581" w:rsidRPr="00EC4F31" w14:paraId="2564DADD" w14:textId="77777777" w:rsidTr="00784A7D">
        <w:trPr>
          <w:trHeight w:val="409"/>
        </w:trPr>
        <w:tc>
          <w:tcPr>
            <w:tcW w:w="1843" w:type="dxa"/>
            <w:vMerge/>
            <w:hideMark/>
          </w:tcPr>
          <w:p w14:paraId="3E42B70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074DF3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nigalio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EA3052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0F08DB3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af miners: </w:t>
            </w:r>
          </w:p>
          <w:p w14:paraId="61CFB6F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Diptera, </w:t>
            </w:r>
          </w:p>
          <w:p w14:paraId="78AAC23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49EAE4A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ymen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3526E3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5B6A3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7A06438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5D5873F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Yoshimoto 1983; Askew 1984; Bernardo et al. 2006, 2007; Compton and Askew 2007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Grabenweger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et al. 2009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fremov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and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stchenko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09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gorenkov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and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fremov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2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trakhov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et al. 2013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fremov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et al. 2013, 2015; Noyes 2017</w:t>
            </w:r>
          </w:p>
        </w:tc>
      </w:tr>
      <w:tr w:rsidR="00EA5581" w:rsidRPr="00EC4F31" w14:paraId="7E97135A" w14:textId="77777777" w:rsidTr="00784A7D">
        <w:trPr>
          <w:trHeight w:val="1195"/>
        </w:trPr>
        <w:tc>
          <w:tcPr>
            <w:tcW w:w="1843" w:type="dxa"/>
            <w:vMerge/>
            <w:hideMark/>
          </w:tcPr>
          <w:p w14:paraId="292D22D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39F0BD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etrastichus </w:t>
            </w:r>
          </w:p>
          <w:p w14:paraId="4796209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656DAA8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uprest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 </w:t>
            </w:r>
          </w:p>
          <w:p w14:paraId="3B34F80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ambyc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 </w:t>
            </w:r>
          </w:p>
          <w:p w14:paraId="7A1C1AB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rysomel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 </w:t>
            </w:r>
          </w:p>
          <w:p w14:paraId="2339566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urculionidae, </w:t>
            </w:r>
          </w:p>
          <w:p w14:paraId="69B3FC7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38EA302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, </w:t>
            </w:r>
          </w:p>
          <w:p w14:paraId="0B466C3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ymen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7B1385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CC3A3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39E19E6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/pupal</w:t>
            </w:r>
          </w:p>
        </w:tc>
        <w:tc>
          <w:tcPr>
            <w:tcW w:w="5253" w:type="dxa"/>
          </w:tcPr>
          <w:p w14:paraId="1F85BFA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Silva-Torres, C. S., Pontes, I. V., Torres, J. B., &amp; Barros, R. (2010). 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New records of natural enemies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utell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xylostell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</w:t>
            </w:r>
            <w:proofErr w:type="gram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.)(</w:t>
            </w:r>
            <w:proofErr w:type="gram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lutell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) in Pernambuco, Brazil. Neotropical Entomology, 39(5), 835-838.; </w:t>
            </w:r>
          </w:p>
          <w:p w14:paraId="6915A63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ansson, C., &amp; Schmidt, S. (2020). A revision of European species of the genus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etrasti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Haliday (Hymenoptera: Eulophidae) using integrative taxonomy. Biodiversity data journal, 8.</w:t>
            </w:r>
          </w:p>
        </w:tc>
      </w:tr>
      <w:tr w:rsidR="00EA5581" w:rsidRPr="00EC4F31" w14:paraId="08C29E4C" w14:textId="77777777" w:rsidTr="00784A7D">
        <w:trPr>
          <w:trHeight w:val="844"/>
        </w:trPr>
        <w:tc>
          <w:tcPr>
            <w:tcW w:w="1843" w:type="dxa"/>
            <w:shd w:val="clear" w:color="auto" w:fill="auto"/>
            <w:noWrap/>
            <w:hideMark/>
          </w:tcPr>
          <w:p w14:paraId="04CE4F7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rytom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9CA83A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rytom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92A9E0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22FE2BA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ystole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0BDE1BE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ruchophag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hyperparasitoid </w:t>
            </w:r>
          </w:p>
          <w:p w14:paraId="62E081F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on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etrames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9E7E5C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66205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58F278E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6915EA1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Noyes, J. S. (2003). Universal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atabase. http://www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h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ac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k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entomology/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index. html.</w:t>
            </w:r>
          </w:p>
        </w:tc>
      </w:tr>
      <w:tr w:rsidR="00EA5581" w:rsidRPr="00EC4F31" w14:paraId="7C4D4E35" w14:textId="77777777" w:rsidTr="00784A7D">
        <w:trPr>
          <w:trHeight w:val="407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2D3F7B9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Figit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775093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colinae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FF0BB5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314F990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yclorraph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ipterous larv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5AF542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3C1A2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6C36C8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/pupal</w:t>
            </w:r>
          </w:p>
        </w:tc>
        <w:tc>
          <w:tcPr>
            <w:tcW w:w="5253" w:type="dxa"/>
          </w:tcPr>
          <w:p w14:paraId="62268F1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Marchiori, C. H. (2017). Parasitoids of Diptera of forensic interest collected in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Goiá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Brazil. International Journal of Research in Pharmacy and Biosciences, 4(1), 1-5.</w:t>
            </w:r>
          </w:p>
        </w:tc>
      </w:tr>
      <w:tr w:rsidR="00EA5581" w:rsidRPr="00EC4F31" w14:paraId="531E5063" w14:textId="77777777" w:rsidTr="00784A7D">
        <w:trPr>
          <w:trHeight w:val="119"/>
        </w:trPr>
        <w:tc>
          <w:tcPr>
            <w:tcW w:w="1843" w:type="dxa"/>
            <w:vMerge/>
            <w:hideMark/>
          </w:tcPr>
          <w:p w14:paraId="3CBE3F1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98633B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colinae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C7B94D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0C0A5C1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yclorraph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ipterous larv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47ACF1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679A2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7F92444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/pupal</w:t>
            </w:r>
          </w:p>
        </w:tc>
        <w:tc>
          <w:tcPr>
            <w:tcW w:w="5253" w:type="dxa"/>
          </w:tcPr>
          <w:p w14:paraId="29523DE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Marchiori, C. H. (2017). Parasitoids of Diptera of forensic interest collected in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Goiá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Brazil. International Journal of Research in Pharmacy and Biosciences, 4(1), 1-5.</w:t>
            </w:r>
          </w:p>
        </w:tc>
      </w:tr>
      <w:tr w:rsidR="00EA5581" w:rsidRPr="00EC4F31" w14:paraId="7A5266CE" w14:textId="77777777" w:rsidTr="00784A7D">
        <w:trPr>
          <w:trHeight w:val="508"/>
        </w:trPr>
        <w:tc>
          <w:tcPr>
            <w:tcW w:w="1843" w:type="dxa"/>
            <w:vMerge/>
            <w:hideMark/>
          </w:tcPr>
          <w:p w14:paraId="4CFED50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73E8EE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lloxyst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5FD4AA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4126940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i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0008DD4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elin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6F1EC53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cyrt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A818F1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5AB25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condary</w:t>
            </w:r>
          </w:p>
        </w:tc>
        <w:tc>
          <w:tcPr>
            <w:tcW w:w="1284" w:type="dxa"/>
          </w:tcPr>
          <w:p w14:paraId="5D7825F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  <w:p w14:paraId="655572A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5253" w:type="dxa"/>
          </w:tcPr>
          <w:p w14:paraId="1A1D8A6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Grasswitz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T.R., Resse, B.D. Biology and host selection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ehaviour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of the aphid hyperparasitoid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lloxyst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victrix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in association with the primary parasitoid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hidius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leman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and the host aphid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ioControl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43, 261–271 (1998). https://doi.org/10.1023/A:1009987609371</w:t>
            </w:r>
          </w:p>
        </w:tc>
      </w:tr>
      <w:tr w:rsidR="00EA5581" w:rsidRPr="00EC4F31" w14:paraId="6991181C" w14:textId="77777777" w:rsidTr="00784A7D">
        <w:trPr>
          <w:trHeight w:val="944"/>
        </w:trPr>
        <w:tc>
          <w:tcPr>
            <w:tcW w:w="1843" w:type="dxa"/>
            <w:vMerge/>
            <w:hideMark/>
          </w:tcPr>
          <w:p w14:paraId="463ED62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3ABB1E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hoptomeri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CD4A2D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2476F2E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lorop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0250A27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A758B5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6E855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3CFDF5B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/pupal</w:t>
            </w:r>
          </w:p>
        </w:tc>
        <w:tc>
          <w:tcPr>
            <w:tcW w:w="5253" w:type="dxa"/>
          </w:tcPr>
          <w:p w14:paraId="75C8D75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arasites of Grass Flies (Diptera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lorop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</w:t>
            </w:r>
          </w:p>
          <w:p w14:paraId="34F9ADE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artshuk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E. P. (2006). Parasites of grass flies (Diptera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lorop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 from the order Hymenoptera in the Holarctic region. Entomological Review, 86(5), 576-597.</w:t>
            </w:r>
          </w:p>
        </w:tc>
      </w:tr>
      <w:tr w:rsidR="00EA5581" w:rsidRPr="00EC4F31" w14:paraId="53D8DC25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7E56D5E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45979D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7A4862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5DBC27F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657053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7066A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2A1DD8D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</w:t>
            </w:r>
          </w:p>
        </w:tc>
        <w:tc>
          <w:tcPr>
            <w:tcW w:w="5253" w:type="dxa"/>
          </w:tcPr>
          <w:p w14:paraId="5613E22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Yu DSK, van Achterberg C, Horstmann K. (2016)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axapad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6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5. Database on flash-drive. Nepean, Ontario, Canada.</w:t>
            </w:r>
          </w:p>
        </w:tc>
      </w:tr>
      <w:tr w:rsidR="00EA5581" w:rsidRPr="00EC4F31" w14:paraId="35992058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418264B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25D875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haeogenini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91DA81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21C6368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utell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xylostel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4C26870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17C56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13FDE04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0D92036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Rousse, P., &amp; Simon van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Noort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E. D. (2013). 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Revision of the Afrotropical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haeogenin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Ichneumonidae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), with description of a new genus and twelve new species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ooKey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(354), 1.</w:t>
            </w:r>
          </w:p>
        </w:tc>
      </w:tr>
      <w:tr w:rsidR="00EA5581" w:rsidRPr="00EC4F31" w14:paraId="761F3360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4E7AA3F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1F105F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hygadeuontinae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67E6FE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5B98D4D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1299AE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28CAF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2BFE416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</w:t>
            </w:r>
          </w:p>
        </w:tc>
        <w:tc>
          <w:tcPr>
            <w:tcW w:w="5253" w:type="dxa"/>
          </w:tcPr>
          <w:p w14:paraId="54204C6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Yu DSK, van Achterberg C, Horstmann K. (2016)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axapad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6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5. Database on flash-drive. Nepean, Ontario, Canada.</w:t>
            </w:r>
          </w:p>
        </w:tc>
      </w:tr>
      <w:tr w:rsidR="00EA5581" w:rsidRPr="00EC4F31" w14:paraId="40E20506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2602D9A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6654F4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hygadeuontini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79E848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674ED19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ymphyt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55CB373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121D0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01EFC26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66009F0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Kolarov, J., &amp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ord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S. (2007). Fauna and distribution of Bulgarian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hygadeuontin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Ichneumonidae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rypt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.</w:t>
            </w:r>
          </w:p>
        </w:tc>
      </w:tr>
      <w:tr w:rsidR="00EA5581" w:rsidRPr="00EC4F31" w14:paraId="4251CCF0" w14:textId="77777777" w:rsidTr="00784A7D">
        <w:trPr>
          <w:trHeight w:val="525"/>
        </w:trPr>
        <w:tc>
          <w:tcPr>
            <w:tcW w:w="1843" w:type="dxa"/>
            <w:vMerge/>
            <w:hideMark/>
          </w:tcPr>
          <w:p w14:paraId="39E77F1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1043D6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neucli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AB43EEF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incidens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0FDF183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Thomson, 1889)</w:t>
            </w:r>
          </w:p>
        </w:tc>
        <w:tc>
          <w:tcPr>
            <w:tcW w:w="1980" w:type="dxa"/>
          </w:tcPr>
          <w:p w14:paraId="7CB1B11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 aeneu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7E3A82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B65B2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5D3942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20E668D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lford, D. V. (Ed.). (2008). Biocontrol of oilseed rape pests. John Wiley &amp; Sons.</w:t>
            </w:r>
          </w:p>
        </w:tc>
      </w:tr>
      <w:tr w:rsidR="00EA5581" w:rsidRPr="00EC4F31" w14:paraId="68CC093A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72FE72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3C4C14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ptesi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E388EE7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flagitator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2ACEE4E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Rossi, 1794)</w:t>
            </w:r>
          </w:p>
        </w:tc>
        <w:tc>
          <w:tcPr>
            <w:tcW w:w="1980" w:type="dxa"/>
          </w:tcPr>
          <w:p w14:paraId="5E3103A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gonopterix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eraclian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196525C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thalia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pinarum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586751E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BD17F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74DB99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4BD5EC0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Yu, D. S., van Achterberg, C. V., &amp; Horstmann, K. (2012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axapad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2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1. Database on flash-drive. Ottawa, Ontario, Canada.</w:t>
            </w:r>
          </w:p>
        </w:tc>
      </w:tr>
      <w:tr w:rsidR="00EA5581" w:rsidRPr="00EC4F31" w14:paraId="1E6212D2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768AE39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94AED4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athyplecte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A7E9922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urculionis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45C5985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Thomson, 1887)</w:t>
            </w:r>
          </w:p>
        </w:tc>
        <w:tc>
          <w:tcPr>
            <w:tcW w:w="1980" w:type="dxa"/>
          </w:tcPr>
          <w:p w14:paraId="487276D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pion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is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6A46984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yp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14DE5F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7D0C3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C49F2F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5BF9EF6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Yu, D. S., van Achterberg, C. V., &amp; Horstmann, K. (2012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axapad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2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1. Database on flash-drive. Ottawa, Ontario, Canada.</w:t>
            </w:r>
          </w:p>
        </w:tc>
      </w:tr>
      <w:tr w:rsidR="0034555F" w:rsidRPr="00EC4F31" w14:paraId="1D9DB923" w14:textId="77777777" w:rsidTr="00784A7D">
        <w:trPr>
          <w:trHeight w:val="841"/>
        </w:trPr>
        <w:tc>
          <w:tcPr>
            <w:tcW w:w="1843" w:type="dxa"/>
            <w:vMerge/>
            <w:hideMark/>
          </w:tcPr>
          <w:p w14:paraId="3378B1F2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4AF14DC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Collyria </w:t>
            </w:r>
          </w:p>
          <w:p w14:paraId="5BC010E4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coxator </w:t>
            </w:r>
          </w:p>
          <w:p w14:paraId="5701DF57" w14:textId="4317A782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Villers, 1789)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980" w:type="dxa"/>
          </w:tcPr>
          <w:p w14:paraId="7DE1EE15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Cephus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inct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5F77A7E5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Cephus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ygme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0C70D73C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FDC082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4CF1F68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38F4AD00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Wahl, D. B., Shanower, T. G., &amp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elmer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K. A. (2007). A new species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llyria Schiødte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Ichneumonidae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ollyri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), a parasitoid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p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fumipenni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ph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) in China, and potential biological control agent for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p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inct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in North America. Journal of the Kansas Entomological Society, 80(1), 43-50.</w:t>
            </w:r>
          </w:p>
        </w:tc>
      </w:tr>
      <w:tr w:rsidR="00EA5581" w:rsidRPr="00EC4F31" w14:paraId="73E13EBC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46D428E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432717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iadegm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E3902D5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insulare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5C2E7C3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Cresson, 1865)</w:t>
            </w:r>
          </w:p>
        </w:tc>
        <w:tc>
          <w:tcPr>
            <w:tcW w:w="1980" w:type="dxa"/>
          </w:tcPr>
          <w:p w14:paraId="7E605E2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utell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xylostel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520A3C3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B4EFA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15AEC8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2830D17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asota JA, Kok LT. 1986.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iadegm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insular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Ichneumonidae) parasitism of the diamondback moth (Lepid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lutell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 in southwest Virginia. Journal of Entomological Science 21: 237-242.</w:t>
            </w:r>
          </w:p>
        </w:tc>
      </w:tr>
      <w:tr w:rsidR="00EA5581" w:rsidRPr="00EC4F31" w14:paraId="3F37AFEC" w14:textId="77777777" w:rsidTr="00784A7D">
        <w:trPr>
          <w:trHeight w:val="600"/>
        </w:trPr>
        <w:tc>
          <w:tcPr>
            <w:tcW w:w="1843" w:type="dxa"/>
            <w:vMerge/>
            <w:hideMark/>
          </w:tcPr>
          <w:p w14:paraId="2330B77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EFA61B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iplazon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6836008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aetatorius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7907CF5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Fabricius, 1781)</w:t>
            </w:r>
          </w:p>
        </w:tc>
        <w:tc>
          <w:tcPr>
            <w:tcW w:w="1980" w:type="dxa"/>
          </w:tcPr>
          <w:p w14:paraId="3BAB5FC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, </w:t>
            </w:r>
          </w:p>
          <w:p w14:paraId="38854CD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yrph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CE2039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B07AC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4E6292F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36ADA8F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ownes, H. (1971). The Genera of Ichneumonidae, Part 4 (Vol. 17). Memoirs of the American Entomological Institute.</w:t>
            </w:r>
          </w:p>
        </w:tc>
      </w:tr>
      <w:tr w:rsidR="00EA5581" w:rsidRPr="00EC4F31" w14:paraId="628D1952" w14:textId="77777777" w:rsidTr="00784A7D">
        <w:trPr>
          <w:trHeight w:val="70"/>
        </w:trPr>
        <w:tc>
          <w:tcPr>
            <w:tcW w:w="1843" w:type="dxa"/>
            <w:vMerge/>
            <w:hideMark/>
          </w:tcPr>
          <w:p w14:paraId="5664C04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2326CC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uson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3847646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ugillator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5BBA1CB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Linnaeus, 1758)</w:t>
            </w:r>
          </w:p>
        </w:tc>
        <w:tc>
          <w:tcPr>
            <w:tcW w:w="1980" w:type="dxa"/>
          </w:tcPr>
          <w:p w14:paraId="0DEB942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id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19FA4E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866B7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33D49E0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7EBE389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Yu, D. S., van Achterberg, C. V., &amp; Horstmann, K. (2012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axapad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2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011. Database on flash-drive. Ottawa, Ontario, Canada.</w:t>
            </w:r>
          </w:p>
        </w:tc>
      </w:tr>
      <w:tr w:rsidR="00EA5581" w:rsidRPr="00EC4F31" w14:paraId="523122ED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A11485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411EF0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iphy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F0ABD5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chromela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A0DE95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Gmelin</w:t>
            </w:r>
            <w:proofErr w:type="spellEnd"/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, 1790)</w:t>
            </w:r>
          </w:p>
        </w:tc>
        <w:tc>
          <w:tcPr>
            <w:tcW w:w="1980" w:type="dxa"/>
          </w:tcPr>
          <w:p w14:paraId="02BCFCA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id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734807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31E04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875DC5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4C9383B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Gravenhorst, J. L. C. (1829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ologi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Europaea. Pars III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Vratislavi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097 pp.</w:t>
            </w:r>
          </w:p>
        </w:tc>
      </w:tr>
      <w:tr w:rsidR="00EA5581" w:rsidRPr="00EC4F31" w14:paraId="39566B93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4215CC5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94C20A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sochor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88EAA9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74328A7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tesia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1F5DE0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5294D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condary</w:t>
            </w:r>
          </w:p>
        </w:tc>
        <w:tc>
          <w:tcPr>
            <w:tcW w:w="1284" w:type="dxa"/>
          </w:tcPr>
          <w:p w14:paraId="5B24089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1069791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Riedel, M. (2018). The types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sochor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Gravenhorst (Hymenoptera, Ichneumonidae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esochor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) described by W. Schwenke and deposited in the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nckenberg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eutsche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sche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nstitut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eiträg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ur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= Contributions to Entomology, 68(1), 1-29.                                                     Ashfaq, M., Erlandson, M., &amp; Braun, L. (2005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Hyperparasitis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by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sochor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gram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pp.(</w:t>
            </w:r>
            <w:proofErr w:type="gram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ymenoptera: Ichneumonidae) in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eristen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.(Hymenoptera: Braconidae) and development of PCR primers for hyperparasitoid detection. Biological Control, 32(3), 371-377.</w:t>
            </w:r>
          </w:p>
        </w:tc>
      </w:tr>
      <w:tr w:rsidR="00EA5581" w:rsidRPr="00EC4F31" w14:paraId="783EAAB1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4369BD8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A9960D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lesicampe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9255F7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29CD258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nthredin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E24EA0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330DC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6A428B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02BBC34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Eichhorn, O., &amp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schor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‐Walcher, H. (1978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iologi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und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rasite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er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bereschen‐Blattwesp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ristiphor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geniculat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proofErr w:type="gram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tg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.(</w:t>
            </w:r>
            <w:proofErr w:type="gram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ym.: Tenthredinidae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eitschrift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für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ngewandt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tomologi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85(1‐4), 154-167.</w:t>
            </w:r>
          </w:p>
        </w:tc>
      </w:tr>
      <w:tr w:rsidR="00EA5581" w:rsidRPr="00EC4F31" w14:paraId="5EFEB715" w14:textId="77777777" w:rsidTr="00784A7D">
        <w:trPr>
          <w:trHeight w:val="686"/>
        </w:trPr>
        <w:tc>
          <w:tcPr>
            <w:tcW w:w="1843" w:type="dxa"/>
            <w:vMerge/>
            <w:hideMark/>
          </w:tcPr>
          <w:p w14:paraId="172741D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815911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tibeute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E6D3F0F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urvispina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5018F26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Thomson, 1884)</w:t>
            </w:r>
          </w:p>
        </w:tc>
        <w:tc>
          <w:tcPr>
            <w:tcW w:w="1980" w:type="dxa"/>
          </w:tcPr>
          <w:p w14:paraId="681805A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 pallidactylu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C9CAB6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689E4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458D006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4D555DD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orstmann, Klaus. 2010. [Revision of the European species of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tibeute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Foerster, 1850 (Hymenoptera, Ichneumonidae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rypt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).] Revision der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ropaeische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rte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von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tibeute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Foerster, 1850 (Hymenoptera, Ichneumonidae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rypt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. Entomofauna. 31 (15) :229-261.</w:t>
            </w:r>
          </w:p>
        </w:tc>
      </w:tr>
      <w:tr w:rsidR="00EA5581" w:rsidRPr="00EC4F31" w14:paraId="54CF7AF2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6CC28BA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E7361A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yrphophil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B760622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izonarius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69D5FE5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Gravenhorst, 1829)</w:t>
            </w:r>
          </w:p>
        </w:tc>
        <w:tc>
          <w:tcPr>
            <w:tcW w:w="1980" w:type="dxa"/>
          </w:tcPr>
          <w:p w14:paraId="518A83E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therigon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occat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,</w:t>
            </w:r>
          </w:p>
          <w:p w14:paraId="49F409C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Delia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adicum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322788E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pisyrph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alteat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31BC0AE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peode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rollae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15FB9CA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peode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uniger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70B5B73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mex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spinosa, </w:t>
            </w:r>
          </w:p>
          <w:p w14:paraId="06429F3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oxostege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ticticali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44E19E9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Neocnemodon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vitripenni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1E8F1DB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phaerophori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script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373DB2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AB7A0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37538F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5317D83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Hasanshah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G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Abbasipour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H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Jussil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R., Jahan, F., &amp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Dost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Z. (2013). 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First record of the genus and species,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yrphophil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izonari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from Iran. Biocontrol in Plant Protection, 1(2), 111-113.</w:t>
            </w:r>
          </w:p>
        </w:tc>
      </w:tr>
      <w:tr w:rsidR="00EA5581" w:rsidRPr="00EC4F31" w14:paraId="1625AA0E" w14:textId="77777777" w:rsidTr="00784A7D">
        <w:trPr>
          <w:trHeight w:val="504"/>
        </w:trPr>
        <w:tc>
          <w:tcPr>
            <w:tcW w:w="1843" w:type="dxa"/>
            <w:vMerge/>
            <w:hideMark/>
          </w:tcPr>
          <w:p w14:paraId="36AC672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EFD7FA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ersilochus </w:t>
            </w:r>
          </w:p>
          <w:p w14:paraId="2E1736F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eterocerus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980" w:type="dxa"/>
          </w:tcPr>
          <w:p w14:paraId="4BA52B0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 aeneu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A7172D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4F187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E69705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1E07391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lber, B., Williams, I. H., Klukowski, Z., Luik, A., &amp; Nilsson, C. (2010). Parasitoids of oilseed rape pests in Europe: key species for conservation biocontrol. In Biocontrol-based integrated management of oilseed rape pests (pp. 45-76). Springer, Dordrecht.</w:t>
            </w:r>
          </w:p>
        </w:tc>
      </w:tr>
      <w:tr w:rsidR="00EA5581" w:rsidRPr="00EC4F31" w14:paraId="350834BD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3DF9A33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CF8584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hrybi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E5FF5C2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raedator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5263FC6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Rossi, 1792)</w:t>
            </w:r>
          </w:p>
        </w:tc>
        <w:tc>
          <w:tcPr>
            <w:tcW w:w="1980" w:type="dxa"/>
          </w:tcPr>
          <w:p w14:paraId="60D5D41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Achnar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spargani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0636D28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Chilo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phragmitell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00361EF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Obere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euphorbi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374DBDF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7EAD3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2C6F29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055550C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tarke, H. (1956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idenfaun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er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achsische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berlausitz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Nat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usat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3, 17-92.</w:t>
            </w:r>
          </w:p>
        </w:tc>
      </w:tr>
      <w:tr w:rsidR="00EA5581" w:rsidRPr="00EC4F31" w14:paraId="3EE58C34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16DBFFB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egaspil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0EDED2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nostigm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2AF59DE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ufescens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6C1760A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Kieffer, 1907</w:t>
            </w:r>
          </w:p>
        </w:tc>
        <w:tc>
          <w:tcPr>
            <w:tcW w:w="1980" w:type="dxa"/>
          </w:tcPr>
          <w:p w14:paraId="57E4D48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0BAB08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13620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3A4230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</w:t>
            </w:r>
          </w:p>
        </w:tc>
        <w:tc>
          <w:tcPr>
            <w:tcW w:w="5253" w:type="dxa"/>
          </w:tcPr>
          <w:p w14:paraId="6AE06DE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lford, D. V. (Ed.). (2008). Biocontrol of oilseed rape pests. John Wiley &amp; Sons.                                                                           Muller, F. J., Baur, H., Gibson, G. A., Mason, P. G., &amp; Kuhlmann, U. (2007). Review of the species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chomal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halcidoidea: Pteromalidae) associated with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oleoptera: Curculionidae) host species of European origin. The Canadian Entomologist, 139(5), 643-657.</w:t>
            </w:r>
          </w:p>
        </w:tc>
      </w:tr>
      <w:tr w:rsidR="0034555F" w:rsidRPr="00EC4F31" w14:paraId="0B527557" w14:textId="77777777" w:rsidTr="00784A7D">
        <w:trPr>
          <w:trHeight w:val="347"/>
        </w:trPr>
        <w:tc>
          <w:tcPr>
            <w:tcW w:w="1843" w:type="dxa"/>
            <w:vMerge/>
            <w:hideMark/>
          </w:tcPr>
          <w:p w14:paraId="07406F33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D3A508B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Lagynodes </w:t>
            </w:r>
          </w:p>
          <w:p w14:paraId="4130EC0B" w14:textId="77777777" w:rsidR="0034555F" w:rsidRPr="00EC4F31" w:rsidRDefault="0034555F" w:rsidP="003455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allidus</w:t>
            </w:r>
            <w:r w:rsidRPr="00EC4F3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CABE449" w14:textId="47B433A0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EC4F31">
              <w:rPr>
                <w:rFonts w:ascii="Times New Roman" w:hAnsi="Times New Roman"/>
                <w:sz w:val="20"/>
                <w:szCs w:val="20"/>
              </w:rPr>
              <w:t>Boheman</w:t>
            </w:r>
            <w:proofErr w:type="spellEnd"/>
            <w:r w:rsidRPr="00EC4F31">
              <w:rPr>
                <w:rFonts w:ascii="Times New Roman" w:hAnsi="Times New Roman"/>
                <w:sz w:val="20"/>
                <w:szCs w:val="20"/>
              </w:rPr>
              <w:t xml:space="preserve"> 1832)</w:t>
            </w:r>
          </w:p>
        </w:tc>
        <w:tc>
          <w:tcPr>
            <w:tcW w:w="1980" w:type="dxa"/>
          </w:tcPr>
          <w:p w14:paraId="396187CE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tesia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DA3C805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3D4E05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condary</w:t>
            </w:r>
          </w:p>
        </w:tc>
        <w:tc>
          <w:tcPr>
            <w:tcW w:w="1284" w:type="dxa"/>
          </w:tcPr>
          <w:p w14:paraId="2DE6E65E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0E2061BE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Krzyzynsk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M., &amp; Ulrich, W. (2015). Ceraphronidae and Megaspilidae (Hymen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aphron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 of Poland: current state of knowledge with corrections to the Polish checklist. Polish Journal of Entomology, 84(3), 191.</w:t>
            </w:r>
          </w:p>
        </w:tc>
      </w:tr>
      <w:tr w:rsidR="00EA5581" w:rsidRPr="00EC4F31" w14:paraId="52F74986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756C50B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ymar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7623D1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ymaridae</w:t>
            </w:r>
          </w:p>
          <w:p w14:paraId="6ECECB3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0E56BC60" w14:textId="6DD82824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Auchenorrhyncho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,</w:t>
            </w:r>
          </w:p>
          <w:p w14:paraId="308555C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Hemi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0637FE1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Coleo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2D1BB9E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Psocopter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1BB7D54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7E7A2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D22320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53E6A93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73272A64" w14:textId="77777777" w:rsidTr="00784A7D">
        <w:trPr>
          <w:trHeight w:val="449"/>
        </w:trPr>
        <w:tc>
          <w:tcPr>
            <w:tcW w:w="1843" w:type="dxa"/>
            <w:vMerge/>
            <w:hideMark/>
          </w:tcPr>
          <w:p w14:paraId="73CC74A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5A3A50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nagr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1FFA5B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7785F81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icadell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98C29B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28CF0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59A59C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1D7380F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Baquero, E., &amp; Jordana, R. (1999). Species of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nagr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Haliday, 1833 (Hymenoptera, Chalcidoidea, Mymaridae) in Navarra (Spain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scel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·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àni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oològ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39-50.</w:t>
            </w:r>
          </w:p>
        </w:tc>
      </w:tr>
      <w:tr w:rsidR="00EA5581" w:rsidRPr="00EC4F31" w14:paraId="10D51E70" w14:textId="77777777" w:rsidTr="00784A7D">
        <w:trPr>
          <w:trHeight w:val="175"/>
        </w:trPr>
        <w:tc>
          <w:tcPr>
            <w:tcW w:w="1843" w:type="dxa"/>
            <w:vMerge/>
            <w:hideMark/>
          </w:tcPr>
          <w:p w14:paraId="4092340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3E34B4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nagr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1CB04D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648541C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icadell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7389C4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D0106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611491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002E71E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Baquero, E., &amp; Jordana, R. (1999). Species of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nagr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Haliday, 1833 (Hymenoptera, Chalcidoidea, Mymaridae) in Navarra (Spain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scel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·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àni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oològ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39-50.</w:t>
            </w:r>
          </w:p>
        </w:tc>
      </w:tr>
      <w:tr w:rsidR="00EA5581" w:rsidRPr="00EC4F31" w14:paraId="50012C99" w14:textId="77777777" w:rsidTr="00784A7D">
        <w:trPr>
          <w:trHeight w:val="139"/>
        </w:trPr>
        <w:tc>
          <w:tcPr>
            <w:tcW w:w="1843" w:type="dxa"/>
            <w:vMerge/>
            <w:hideMark/>
          </w:tcPr>
          <w:p w14:paraId="5AFD6EE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7946F5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nagr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47F227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980" w:type="dxa"/>
          </w:tcPr>
          <w:p w14:paraId="3C5AC16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icadell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0BA0B1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47810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E2E2BC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2C518FA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Baquero, E., &amp; Jordana, R. (1999). Species of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nagr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Haliday, 1833 (Hymenoptera, Chalcidoidea, Mymaridae) in Navarra (Spain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scel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·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àni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oològ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39-50.</w:t>
            </w:r>
          </w:p>
        </w:tc>
      </w:tr>
      <w:tr w:rsidR="00EA5581" w:rsidRPr="00EC4F31" w14:paraId="4B5A1E02" w14:textId="77777777" w:rsidTr="00784A7D">
        <w:trPr>
          <w:trHeight w:val="70"/>
        </w:trPr>
        <w:tc>
          <w:tcPr>
            <w:tcW w:w="1843" w:type="dxa"/>
            <w:vMerge/>
            <w:hideMark/>
          </w:tcPr>
          <w:p w14:paraId="5818BA2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7A967F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naphes </w:t>
            </w:r>
          </w:p>
          <w:p w14:paraId="49056E3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7062939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: </w:t>
            </w:r>
          </w:p>
          <w:p w14:paraId="10C3FC1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urculionidae, </w:t>
            </w:r>
          </w:p>
          <w:p w14:paraId="49ABC7A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ysomel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</w:t>
            </w:r>
          </w:p>
          <w:p w14:paraId="5E17AA8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: </w:t>
            </w:r>
          </w:p>
          <w:p w14:paraId="4CF530B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r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7559CC9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0BACD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7F21C5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6E3692A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nderson, R. C., &amp; Paschke, J. D. (1968). The biology and ecology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naphes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flavipe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Mymaridae), an exotic egg parasite of the cereal leaf beetle. Annals of the Entomological Society of America, 61(1), 1-5.; </w:t>
            </w:r>
          </w:p>
          <w:p w14:paraId="3EA497A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Zhu, Y. C., &amp; Williams III, L. (2002). Detecting the egg parasitoid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naphes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iol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Mymaridae) in tarnished plant bug (Heter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r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 eggs by using a molecular approach. Annals of the Entomological Society of America, 95(3), 359-365.</w:t>
            </w:r>
          </w:p>
        </w:tc>
      </w:tr>
      <w:tr w:rsidR="00EA5581" w:rsidRPr="00EC4F31" w14:paraId="1CE2C0A8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B3E0BB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65549C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Gonatocer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0FBEAE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1B70505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icadell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EC766C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BE070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4F21711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50FD34E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apitsy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S. V. (2006). A key to the Mymaridae (Hymenoptera) egg parasitoids of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oconiin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harpshooters (Hemiptera: Cicadellidae) in the Nearctic region, with description of two new species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Gonatocer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ootax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203(1), 1-38.</w:t>
            </w:r>
          </w:p>
        </w:tc>
      </w:tr>
      <w:tr w:rsidR="00EA5581" w:rsidRPr="00EC4F31" w14:paraId="1DD8AF7E" w14:textId="77777777" w:rsidTr="00784A7D">
        <w:trPr>
          <w:trHeight w:val="435"/>
        </w:trPr>
        <w:tc>
          <w:tcPr>
            <w:tcW w:w="1843" w:type="dxa"/>
            <w:vMerge/>
            <w:hideMark/>
          </w:tcPr>
          <w:p w14:paraId="4205BED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177988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Litus </w:t>
            </w:r>
          </w:p>
          <w:p w14:paraId="142312AA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ynipseus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208FD06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aliday, 1833</w:t>
            </w:r>
          </w:p>
        </w:tc>
        <w:tc>
          <w:tcPr>
            <w:tcW w:w="1980" w:type="dxa"/>
          </w:tcPr>
          <w:p w14:paraId="483B1F0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1F21B24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taphylin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ABFF3E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FCB6A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9F8781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2C24E10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apitsy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S. V., &amp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erezovskiy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V. V. (2004). Review of the genus Litus Haliday, 1833 in the Holarctic and Oriental regions, with notes on the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laearct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ecies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resco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Walker, 1846 (Hymenoptera: Mymaridae). Far Eastern Entomologist, (141), 1-24.</w:t>
            </w:r>
          </w:p>
        </w:tc>
      </w:tr>
      <w:tr w:rsidR="00EA5581" w:rsidRPr="00EC4F31" w14:paraId="4195EACD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1CD13D3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226CCB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ymaenon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588388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15ECBDA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icadellidae, </w:t>
            </w:r>
          </w:p>
          <w:p w14:paraId="36337A4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embracoide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6FE6660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E621B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3BA95D3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6B694C0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ishan, Z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apitsy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S. V., &amp; Hu, H. Y. (2020). A review of the Chinese species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ymaeno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Mymaridae), with description of six new species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ootax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4834(4), zootaxa-4834.</w:t>
            </w:r>
          </w:p>
        </w:tc>
      </w:tr>
      <w:tr w:rsidR="00EA5581" w:rsidRPr="00EC4F31" w14:paraId="59261003" w14:textId="77777777" w:rsidTr="00784A7D">
        <w:trPr>
          <w:trHeight w:val="274"/>
        </w:trPr>
        <w:tc>
          <w:tcPr>
            <w:tcW w:w="1843" w:type="dxa"/>
            <w:vMerge/>
            <w:hideMark/>
          </w:tcPr>
          <w:p w14:paraId="2F5DA0E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5F27D0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octon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2B28D5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06E4433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cop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7DF3EA0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icadell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164EB5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A59E2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7B142C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465C2C8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uber, J. T. (2012). Revision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octon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Mymaridae) in the Nearctic region. The Journal of the Entomological Society of Ontario, 143.</w:t>
            </w:r>
          </w:p>
        </w:tc>
      </w:tr>
      <w:tr w:rsidR="00EA5581" w:rsidRPr="00EC4F31" w14:paraId="1AE3439C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2441276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292160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octon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963E26F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vulgatus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37F298B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aliday, 1833</w:t>
            </w:r>
          </w:p>
        </w:tc>
        <w:tc>
          <w:tcPr>
            <w:tcW w:w="1980" w:type="dxa"/>
          </w:tcPr>
          <w:p w14:paraId="70D9568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hilaen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eucophthalm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5CD9862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hilaen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pumari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1FFBA16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6B476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59F1E9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1465A7C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apitsy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S.V. (2010), Revision of the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laearctic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ecies and review of the Oriental species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octon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Mymaridae), with notes on extralimital taxa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ootax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2381 pp. 1-74</w:t>
            </w:r>
          </w:p>
        </w:tc>
      </w:tr>
      <w:tr w:rsidR="00EA5581" w:rsidRPr="00EC4F31" w14:paraId="22D947AF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1BA56CE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44E7F8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Polynema </w:t>
            </w:r>
          </w:p>
          <w:p w14:paraId="427E3F3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004B380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icadell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0B06C3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34120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47A4B0E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142321E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apitsy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S. V. (2021, May). Revised taxonomy of the common northern European fairyfly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olynema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oriclyt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)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tratu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Haliday, 1833 (Hymenoptera: Mymaridae), with fourteen new synonymies. In Annales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oologic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Fennic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Vol. 58, No. 1-3, pp. 87-107). Finnish Zoological and Botanical Publishing Board.</w:t>
            </w:r>
          </w:p>
        </w:tc>
      </w:tr>
      <w:tr w:rsidR="00EA5581" w:rsidRPr="00EC4F31" w14:paraId="218999AB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049FBC1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erilamp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EFFD56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erilamp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7AAFE2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35E5E6E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Hymeno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4FD71A1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Di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0A116BE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Coleo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59646A0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Lepido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7C459AA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Neur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54C389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23CD0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007C522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5253" w:type="dxa"/>
          </w:tcPr>
          <w:p w14:paraId="3C68F4F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34555F" w:rsidRPr="00EC4F31" w14:paraId="03EAF688" w14:textId="77777777" w:rsidTr="00784A7D">
        <w:trPr>
          <w:trHeight w:val="274"/>
        </w:trPr>
        <w:tc>
          <w:tcPr>
            <w:tcW w:w="1843" w:type="dxa"/>
            <w:vMerge/>
            <w:hideMark/>
          </w:tcPr>
          <w:p w14:paraId="36D90B70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9CE3813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Chrysolampus </w:t>
            </w:r>
          </w:p>
          <w:p w14:paraId="3749F756" w14:textId="77777777" w:rsidR="0034555F" w:rsidRPr="00EC4F31" w:rsidRDefault="0034555F" w:rsidP="003455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henae</w:t>
            </w:r>
            <w:r w:rsidRPr="00EC4F3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EE97929" w14:textId="38A69DB8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hAnsi="Times New Roman"/>
                <w:sz w:val="20"/>
                <w:szCs w:val="20"/>
              </w:rPr>
              <w:t>(Walker, 1848)</w:t>
            </w:r>
          </w:p>
        </w:tc>
        <w:tc>
          <w:tcPr>
            <w:tcW w:w="1980" w:type="dxa"/>
          </w:tcPr>
          <w:p w14:paraId="3DD9FCE0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 pediculari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EC6F530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B92E24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82C1716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/pupal</w:t>
            </w:r>
          </w:p>
        </w:tc>
        <w:tc>
          <w:tcPr>
            <w:tcW w:w="5253" w:type="dxa"/>
          </w:tcPr>
          <w:p w14:paraId="6E7E7211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skew, R.R. 1980. The biology and larval morphology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hrysolampus thenae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Walker) (Hymenoptera, Pteromalidae). Entomologist's Monthly Magazine 115:155-159.</w:t>
            </w:r>
          </w:p>
        </w:tc>
      </w:tr>
      <w:tr w:rsidR="00EA5581" w:rsidRPr="00EC4F31" w14:paraId="74B4E30C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680078B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5244FA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erilamp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D11DDCB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eneus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  <w:p w14:paraId="017679E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Rossi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790)</w:t>
            </w:r>
          </w:p>
        </w:tc>
        <w:tc>
          <w:tcPr>
            <w:tcW w:w="1980" w:type="dxa"/>
          </w:tcPr>
          <w:p w14:paraId="392F85D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thalia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os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6F2F14D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3EC80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F8CAB9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22A024E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raty, J.M. &amp; Darling, D.C. 1984. Comparative morphology of the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lanidial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larvae of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charit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and Perilampidae (Hymenoptera: Chalcidoidea). Systematic Entomology 9(3):309-328.</w:t>
            </w:r>
          </w:p>
        </w:tc>
      </w:tr>
      <w:tr w:rsidR="00EA5581" w:rsidRPr="00EC4F31" w14:paraId="6309CC8C" w14:textId="77777777" w:rsidTr="00784A7D">
        <w:trPr>
          <w:trHeight w:val="70"/>
        </w:trPr>
        <w:tc>
          <w:tcPr>
            <w:tcW w:w="1843" w:type="dxa"/>
            <w:shd w:val="clear" w:color="auto" w:fill="auto"/>
            <w:noWrap/>
          </w:tcPr>
          <w:p w14:paraId="5A772C7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irenidae</w:t>
            </w:r>
          </w:p>
        </w:tc>
        <w:tc>
          <w:tcPr>
            <w:tcW w:w="1838" w:type="dxa"/>
            <w:shd w:val="clear" w:color="auto" w:fill="auto"/>
            <w:noWrap/>
          </w:tcPr>
          <w:p w14:paraId="28F264E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acroglene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615627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2D6FF8D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</w:tcPr>
          <w:p w14:paraId="3BAA99E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1ADE796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3E31E8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</w:t>
            </w:r>
          </w:p>
        </w:tc>
        <w:tc>
          <w:tcPr>
            <w:tcW w:w="5253" w:type="dxa"/>
          </w:tcPr>
          <w:p w14:paraId="1B172C4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troiu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M. D. (2010). Revision of the Palearctic species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acroglene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Westwood (Hymenoptera: Pteromalidae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ootax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2563, 1-34.</w:t>
            </w:r>
          </w:p>
        </w:tc>
      </w:tr>
      <w:tr w:rsidR="00EA5581" w:rsidRPr="00EC4F31" w14:paraId="16C20AE1" w14:textId="77777777" w:rsidTr="00784A7D">
        <w:trPr>
          <w:trHeight w:val="7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09F8F84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latygastr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F5927A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xestonot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A527761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rror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  <w:p w14:paraId="18BA6B9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Fitch, 1861)</w:t>
            </w:r>
          </w:p>
        </w:tc>
        <w:tc>
          <w:tcPr>
            <w:tcW w:w="1980" w:type="dxa"/>
          </w:tcPr>
          <w:p w14:paraId="42BDCE1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itodiplosi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osellan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0698A44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?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8E2C95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52625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3692D69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3A3ED01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Echegaray, E. R., Stougaard, R. N., &amp; Bohannon, B. (2016). First record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xestonot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error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Platygastridae) in the Pacific Northwest, United States of America. The Canadian Entomologist, 148(5), 616-618.</w:t>
            </w:r>
          </w:p>
        </w:tc>
      </w:tr>
      <w:tr w:rsidR="00EA5581" w:rsidRPr="00EC4F31" w14:paraId="12E46C54" w14:textId="77777777" w:rsidTr="00784A7D">
        <w:trPr>
          <w:trHeight w:val="273"/>
        </w:trPr>
        <w:tc>
          <w:tcPr>
            <w:tcW w:w="1843" w:type="dxa"/>
            <w:vMerge/>
            <w:hideMark/>
          </w:tcPr>
          <w:p w14:paraId="2D280B4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4450C0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Inostemm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7EAC6E7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oscii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24DD507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Jurin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807)</w:t>
            </w:r>
          </w:p>
        </w:tc>
        <w:tc>
          <w:tcPr>
            <w:tcW w:w="1980" w:type="dxa"/>
          </w:tcPr>
          <w:p w14:paraId="596539E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B6A334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3CCEC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3BD6834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</w:t>
            </w:r>
          </w:p>
        </w:tc>
        <w:tc>
          <w:tcPr>
            <w:tcW w:w="5253" w:type="dxa"/>
          </w:tcPr>
          <w:p w14:paraId="2F77682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Popovici, O. A., &amp; Buhl, P. N. (2011). 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 short history regarding the taxonomy and systematic researches of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latygastr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). Memoirs of the Scientific Sections of the Romanian Academy, 34(1), 65-104.</w:t>
            </w:r>
          </w:p>
        </w:tc>
      </w:tr>
      <w:tr w:rsidR="00EA5581" w:rsidRPr="00EC4F31" w14:paraId="21E6F1B9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601C8E2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28684D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Platygaster </w:t>
            </w:r>
          </w:p>
          <w:p w14:paraId="3DA35D6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3F426FA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2C2984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?)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E5905F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464EF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C500DB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162B9B0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Talamas, E. J., Thompson, J., Cutler, A., Schoenberger, S. F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uminal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A., Jung, T., ... &amp; Buffington, M. L. (2017). An online photographic catalog of primary types of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latygastr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) in the National Museum of 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Natural History, Smithsonian Institution. Journal of Hymenoptera Research, 56, 187.</w:t>
            </w:r>
          </w:p>
        </w:tc>
      </w:tr>
      <w:tr w:rsidR="00EA5581" w:rsidRPr="00EC4F31" w14:paraId="2ED13083" w14:textId="77777777" w:rsidTr="00784A7D">
        <w:trPr>
          <w:trHeight w:val="375"/>
        </w:trPr>
        <w:tc>
          <w:tcPr>
            <w:tcW w:w="1843" w:type="dxa"/>
            <w:vMerge/>
            <w:hideMark/>
          </w:tcPr>
          <w:p w14:paraId="33D4170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A854D8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Platygaster </w:t>
            </w:r>
          </w:p>
          <w:p w14:paraId="16FCEF6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0079A38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582583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?)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47F135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15E25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4993FD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16329D8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Talamas, E. J., Thompson, J., Cutler, A., Schoenberger, S. F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uminal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A., Jung, T., ... &amp; Buffington, M. L. (2017). An online photographic catalog of primary types of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latygastr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) in the National Museum of Natural History, Smithsonian Institution. Journal of Hymenoptera Research, 56, 187.</w:t>
            </w:r>
          </w:p>
        </w:tc>
      </w:tr>
      <w:tr w:rsidR="00EA5581" w:rsidRPr="00EC4F31" w14:paraId="33F19F3A" w14:textId="77777777" w:rsidTr="00784A7D">
        <w:trPr>
          <w:trHeight w:val="730"/>
        </w:trPr>
        <w:tc>
          <w:tcPr>
            <w:tcW w:w="1843" w:type="dxa"/>
            <w:vMerge/>
            <w:hideMark/>
          </w:tcPr>
          <w:p w14:paraId="2A3ED27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71D77B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Platygaster </w:t>
            </w:r>
          </w:p>
          <w:p w14:paraId="2A0B6D2E" w14:textId="7FB7B2FB" w:rsidR="0034555F" w:rsidRPr="00EC4F31" w:rsidRDefault="00EA5581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r-Latn-RS"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ubuliformis</w:t>
            </w:r>
          </w:p>
          <w:p w14:paraId="3ABB713A" w14:textId="05EB2C34" w:rsidR="00EA5581" w:rsidRPr="00EC4F31" w:rsidRDefault="00EA5581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r-Latn-RS" w:eastAsia="sr-Latn-RS"/>
              </w:rPr>
              <w:t>Kieffer, 1926</w:t>
            </w:r>
          </w:p>
        </w:tc>
        <w:tc>
          <w:tcPr>
            <w:tcW w:w="1980" w:type="dxa"/>
          </w:tcPr>
          <w:p w14:paraId="43F39FA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43FA9F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69728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D5C800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</w:t>
            </w:r>
          </w:p>
        </w:tc>
        <w:tc>
          <w:tcPr>
            <w:tcW w:w="5253" w:type="dxa"/>
          </w:tcPr>
          <w:p w14:paraId="10A8B9E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Murchie, A. K., Polaszek, A., &amp; Williams, I. H. (1999).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atygaster subuliformi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Kieffer</w:t>
            </w:r>
            <w:proofErr w:type="gram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(</w:t>
            </w:r>
            <w:proofErr w:type="gram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ym., Platygastridae) new to Britain, an egg-larval parasitoid of the Brassica pod midge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Winnertz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. Entomologist's Monthly Magazine, 135(1624-7), 217-222.</w:t>
            </w:r>
          </w:p>
        </w:tc>
      </w:tr>
      <w:tr w:rsidR="00EA5581" w:rsidRPr="00EC4F31" w14:paraId="64976448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7763DA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E27F16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ynopea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D63FB8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4FB5CD2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C8C19D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?)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5C87B0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24127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DE5E43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/larval</w:t>
            </w:r>
          </w:p>
        </w:tc>
        <w:tc>
          <w:tcPr>
            <w:tcW w:w="5253" w:type="dxa"/>
          </w:tcPr>
          <w:p w14:paraId="677091D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Buhl, P. N., &amp; O'Connor, J. P. (2008). 23 species of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latygastr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, Platygastridae) new to Ireland, including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Platygaster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ibernic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v.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and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ynopea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ibernicu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v.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The Irish Naturalists' Journal, 111-115.</w:t>
            </w:r>
          </w:p>
        </w:tc>
      </w:tr>
      <w:tr w:rsidR="00EA5581" w:rsidRPr="00EC4F31" w14:paraId="7E3C37DE" w14:textId="77777777" w:rsidTr="00784A7D">
        <w:trPr>
          <w:trHeight w:val="70"/>
        </w:trPr>
        <w:tc>
          <w:tcPr>
            <w:tcW w:w="1843" w:type="dxa"/>
            <w:vMerge/>
            <w:hideMark/>
          </w:tcPr>
          <w:p w14:paraId="1EEEF81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</w:tcPr>
          <w:p w14:paraId="50AFA32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elenomus </w:t>
            </w:r>
          </w:p>
          <w:p w14:paraId="7D13F0F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01109BC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7535365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teroptera, </w:t>
            </w:r>
          </w:p>
          <w:p w14:paraId="1571F2D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, </w:t>
            </w:r>
          </w:p>
          <w:p w14:paraId="4F7EA5B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uroptera</w:t>
            </w:r>
          </w:p>
        </w:tc>
        <w:tc>
          <w:tcPr>
            <w:tcW w:w="1130" w:type="dxa"/>
            <w:shd w:val="clear" w:color="auto" w:fill="auto"/>
            <w:noWrap/>
          </w:tcPr>
          <w:p w14:paraId="48A8DF8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1194542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26C22C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097FB76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uggert, L. (1983). On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elenom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mainly European; redescriptions, new taxa, synonymies and combinations (Hymenoptera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octotrup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Scelionidae). Insect Systematics &amp; Evolution, 14(2), 145-167.; </w:t>
            </w:r>
          </w:p>
          <w:p w14:paraId="03AC260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amin, N., Koçak, E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Ghahar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H., &amp; Shojai, M. (2010). A checklist of Iranian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elenom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Haliday (Hymen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latygastro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Scelionidae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lenom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). Linzer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iologisch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eiträg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42(2), 1437-1444.</w:t>
            </w:r>
          </w:p>
        </w:tc>
      </w:tr>
      <w:tr w:rsidR="00EA5581" w:rsidRPr="00EC4F31" w14:paraId="1FB390AF" w14:textId="77777777" w:rsidTr="00784A7D">
        <w:trPr>
          <w:trHeight w:val="1125"/>
        </w:trPr>
        <w:tc>
          <w:tcPr>
            <w:tcW w:w="1843" w:type="dxa"/>
            <w:vMerge/>
            <w:hideMark/>
          </w:tcPr>
          <w:p w14:paraId="6738465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</w:tcPr>
          <w:p w14:paraId="74EEA8B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elenomus </w:t>
            </w:r>
          </w:p>
          <w:p w14:paraId="02CAF75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3F7F27C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0C2519F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teroptera, </w:t>
            </w:r>
          </w:p>
          <w:p w14:paraId="0661029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, </w:t>
            </w:r>
          </w:p>
          <w:p w14:paraId="52AC9AF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uroptera</w:t>
            </w:r>
          </w:p>
        </w:tc>
        <w:tc>
          <w:tcPr>
            <w:tcW w:w="1130" w:type="dxa"/>
            <w:shd w:val="clear" w:color="auto" w:fill="auto"/>
            <w:noWrap/>
          </w:tcPr>
          <w:p w14:paraId="42C0EBB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7E1F8EF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BBD730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4DF1A0D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uggert, L. (1983). On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elenom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mainly European; redescriptions, new taxa, synonymies and combinations (Hymenoptera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octotrup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Scelionidae). Insect Systematics &amp; Evolution, 14(2), 145-167.; </w:t>
            </w:r>
          </w:p>
          <w:p w14:paraId="49B429C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amin, N., Koçak, E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Ghahar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H., &amp; Shojai, M. (2010). A checklist of Iranian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elenom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Haliday (Hymen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latygastro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Scelionidae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lenom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). Linzer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iologisch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eiträg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42(2), 1437-1444.</w:t>
            </w:r>
          </w:p>
        </w:tc>
      </w:tr>
      <w:tr w:rsidR="00EA5581" w:rsidRPr="00EC4F31" w14:paraId="1D3D9858" w14:textId="77777777" w:rsidTr="00784A7D">
        <w:trPr>
          <w:trHeight w:val="562"/>
        </w:trPr>
        <w:tc>
          <w:tcPr>
            <w:tcW w:w="1843" w:type="dxa"/>
            <w:vMerge/>
            <w:hideMark/>
          </w:tcPr>
          <w:p w14:paraId="46C257C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</w:tcPr>
          <w:p w14:paraId="28AF1F3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elenomus </w:t>
            </w:r>
          </w:p>
          <w:p w14:paraId="614DC00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980" w:type="dxa"/>
          </w:tcPr>
          <w:p w14:paraId="7ECD6D3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29E4B80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teroptera, </w:t>
            </w:r>
          </w:p>
          <w:p w14:paraId="467553A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, </w:t>
            </w:r>
          </w:p>
          <w:p w14:paraId="1E1685A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uroptera</w:t>
            </w:r>
          </w:p>
        </w:tc>
        <w:tc>
          <w:tcPr>
            <w:tcW w:w="1130" w:type="dxa"/>
            <w:shd w:val="clear" w:color="auto" w:fill="auto"/>
            <w:noWrap/>
          </w:tcPr>
          <w:p w14:paraId="6112580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17C7976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F0901B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5253" w:type="dxa"/>
          </w:tcPr>
          <w:p w14:paraId="7794CB5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uggert, L. (1983). On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elenom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mainly European; redescriptions, new taxa, synonymies and combinations (Hymenoptera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octotrup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Scelionidae). Insect Systematics &amp; Evolution, 14(2), 145-167.; </w:t>
            </w:r>
          </w:p>
          <w:p w14:paraId="224A737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amin, N., Koçak, E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Ghahar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H., &amp; Shojai, M. (2010). A checklist of Iranian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elenom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Haliday (Hymen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Platygastro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Scelionidae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lenom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). Linzer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iologisch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eiträg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42(2), 1437-1444.</w:t>
            </w:r>
          </w:p>
        </w:tc>
      </w:tr>
      <w:tr w:rsidR="00EA5581" w:rsidRPr="00EC4F31" w14:paraId="18B4C179" w14:textId="77777777" w:rsidTr="00784A7D">
        <w:trPr>
          <w:trHeight w:val="699"/>
        </w:trPr>
        <w:tc>
          <w:tcPr>
            <w:tcW w:w="1843" w:type="dxa"/>
            <w:vMerge/>
            <w:hideMark/>
          </w:tcPr>
          <w:p w14:paraId="5F0A2D3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</w:tcPr>
          <w:p w14:paraId="2474F77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elenomus </w:t>
            </w:r>
          </w:p>
          <w:p w14:paraId="36454B7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p. 4</w:t>
            </w:r>
          </w:p>
        </w:tc>
        <w:tc>
          <w:tcPr>
            <w:tcW w:w="1980" w:type="dxa"/>
          </w:tcPr>
          <w:p w14:paraId="1B6D14E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42C6F73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teroptera, </w:t>
            </w:r>
          </w:p>
          <w:p w14:paraId="6607065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, </w:t>
            </w:r>
          </w:p>
          <w:p w14:paraId="368C3AF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uroptera</w:t>
            </w:r>
          </w:p>
        </w:tc>
        <w:tc>
          <w:tcPr>
            <w:tcW w:w="1130" w:type="dxa"/>
            <w:shd w:val="clear" w:color="auto" w:fill="auto"/>
            <w:noWrap/>
          </w:tcPr>
          <w:p w14:paraId="3CBFB28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2130F53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E3BB80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040F290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uggert, L. (1983). On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elenom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mainly European; redescriptions, new taxa, synonymies and combinations (Hymenoptera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octotrup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Scelionidae). Insect Systematics &amp; Evolution, 14(2), 145-167.; </w:t>
            </w:r>
          </w:p>
          <w:p w14:paraId="54A6A92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amin, N., Koçak, E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Ghahar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H., &amp; Shojai, M. (2010). A checklist of Iranian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elenom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Haliday (Hymen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latygastro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Scelionidae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lenom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). Linzer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iologisch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eiträg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42(2), 1437-1444.</w:t>
            </w:r>
          </w:p>
        </w:tc>
      </w:tr>
      <w:tr w:rsidR="00EA5581" w:rsidRPr="00EC4F31" w14:paraId="3E2D916D" w14:textId="77777777" w:rsidTr="00784A7D">
        <w:trPr>
          <w:trHeight w:val="6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696EF32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0741CB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17DFBE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3936D1C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071B4E0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3D8C86D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31D66A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F712B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0696DE3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e/pupae</w:t>
            </w:r>
          </w:p>
        </w:tc>
        <w:tc>
          <w:tcPr>
            <w:tcW w:w="5253" w:type="dxa"/>
          </w:tcPr>
          <w:p w14:paraId="64D799A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3772B556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7530D79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DCAAEC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</w:p>
          <w:p w14:paraId="139F6DF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664B8C8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7B5BF0E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113605D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08BECC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07E4B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10DEFAF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e/pupae</w:t>
            </w:r>
          </w:p>
        </w:tc>
        <w:tc>
          <w:tcPr>
            <w:tcW w:w="5253" w:type="dxa"/>
          </w:tcPr>
          <w:p w14:paraId="554E49D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32E3D8B3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46A378F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865461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03EEBC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980" w:type="dxa"/>
          </w:tcPr>
          <w:p w14:paraId="78E8CC3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15EF7BC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1F6B54E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3A43DA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DE7B3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382B0DA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e/pupae</w:t>
            </w:r>
          </w:p>
        </w:tc>
        <w:tc>
          <w:tcPr>
            <w:tcW w:w="5253" w:type="dxa"/>
          </w:tcPr>
          <w:p w14:paraId="66B7C3E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6BD3D4AE" w14:textId="77777777" w:rsidTr="00784A7D">
        <w:trPr>
          <w:trHeight w:val="97"/>
        </w:trPr>
        <w:tc>
          <w:tcPr>
            <w:tcW w:w="1843" w:type="dxa"/>
            <w:vMerge/>
            <w:shd w:val="clear" w:color="auto" w:fill="auto"/>
            <w:hideMark/>
          </w:tcPr>
          <w:p w14:paraId="69FD2C0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0901DE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3D81AA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4</w:t>
            </w:r>
          </w:p>
        </w:tc>
        <w:tc>
          <w:tcPr>
            <w:tcW w:w="1980" w:type="dxa"/>
          </w:tcPr>
          <w:p w14:paraId="3484776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58E57D5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7707358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A9E10C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F58E4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0361508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e/pupae</w:t>
            </w:r>
          </w:p>
        </w:tc>
        <w:tc>
          <w:tcPr>
            <w:tcW w:w="5253" w:type="dxa"/>
          </w:tcPr>
          <w:p w14:paraId="475A3C9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329C5D85" w14:textId="77777777" w:rsidTr="00784A7D">
        <w:trPr>
          <w:trHeight w:val="474"/>
        </w:trPr>
        <w:tc>
          <w:tcPr>
            <w:tcW w:w="1843" w:type="dxa"/>
            <w:vMerge/>
            <w:shd w:val="clear" w:color="auto" w:fill="auto"/>
            <w:hideMark/>
          </w:tcPr>
          <w:p w14:paraId="3893174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DF04F8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teromalidae </w:t>
            </w:r>
          </w:p>
          <w:p w14:paraId="07273D3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5</w:t>
            </w:r>
          </w:p>
        </w:tc>
        <w:tc>
          <w:tcPr>
            <w:tcW w:w="1980" w:type="dxa"/>
          </w:tcPr>
          <w:p w14:paraId="07634A2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0720B3B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0C9ACBB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985343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30356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327DCF6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e/pupae</w:t>
            </w:r>
          </w:p>
        </w:tc>
        <w:tc>
          <w:tcPr>
            <w:tcW w:w="5253" w:type="dxa"/>
          </w:tcPr>
          <w:p w14:paraId="1F8B006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58C418A8" w14:textId="77777777" w:rsidTr="00784A7D">
        <w:trPr>
          <w:trHeight w:val="245"/>
        </w:trPr>
        <w:tc>
          <w:tcPr>
            <w:tcW w:w="1843" w:type="dxa"/>
            <w:vMerge/>
            <w:shd w:val="clear" w:color="auto" w:fill="auto"/>
            <w:hideMark/>
          </w:tcPr>
          <w:p w14:paraId="33BC7DD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133DE9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DEE557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6</w:t>
            </w:r>
          </w:p>
        </w:tc>
        <w:tc>
          <w:tcPr>
            <w:tcW w:w="1980" w:type="dxa"/>
          </w:tcPr>
          <w:p w14:paraId="5B527D1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0694DB2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17A8492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E0C0D4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67278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536436B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e/pupae</w:t>
            </w:r>
          </w:p>
        </w:tc>
        <w:tc>
          <w:tcPr>
            <w:tcW w:w="5253" w:type="dxa"/>
          </w:tcPr>
          <w:p w14:paraId="4694E28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6D3DA0C4" w14:textId="77777777" w:rsidTr="00784A7D">
        <w:trPr>
          <w:trHeight w:val="397"/>
        </w:trPr>
        <w:tc>
          <w:tcPr>
            <w:tcW w:w="1843" w:type="dxa"/>
            <w:vMerge/>
            <w:shd w:val="clear" w:color="auto" w:fill="auto"/>
            <w:hideMark/>
          </w:tcPr>
          <w:p w14:paraId="75F2D24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F79C12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CF52EB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7</w:t>
            </w:r>
          </w:p>
        </w:tc>
        <w:tc>
          <w:tcPr>
            <w:tcW w:w="1980" w:type="dxa"/>
          </w:tcPr>
          <w:p w14:paraId="650E326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6CB10A2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5EDFB82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7A9D57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70044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39604EB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e/pupae</w:t>
            </w:r>
          </w:p>
        </w:tc>
        <w:tc>
          <w:tcPr>
            <w:tcW w:w="5253" w:type="dxa"/>
          </w:tcPr>
          <w:p w14:paraId="3EB97EA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0FE0F4EE" w14:textId="77777777" w:rsidTr="00784A7D">
        <w:trPr>
          <w:trHeight w:val="265"/>
        </w:trPr>
        <w:tc>
          <w:tcPr>
            <w:tcW w:w="1843" w:type="dxa"/>
            <w:vMerge/>
            <w:shd w:val="clear" w:color="auto" w:fill="auto"/>
            <w:hideMark/>
          </w:tcPr>
          <w:p w14:paraId="704D6AF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50CCDE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744313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8</w:t>
            </w:r>
          </w:p>
        </w:tc>
        <w:tc>
          <w:tcPr>
            <w:tcW w:w="1980" w:type="dxa"/>
          </w:tcPr>
          <w:p w14:paraId="4E2024E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4235892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1ADBEDC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23D6C6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75142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6B92B00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e/pupae</w:t>
            </w:r>
          </w:p>
        </w:tc>
        <w:tc>
          <w:tcPr>
            <w:tcW w:w="5253" w:type="dxa"/>
          </w:tcPr>
          <w:p w14:paraId="7577CC2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31D57C52" w14:textId="77777777" w:rsidTr="00784A7D">
        <w:trPr>
          <w:trHeight w:val="275"/>
        </w:trPr>
        <w:tc>
          <w:tcPr>
            <w:tcW w:w="1843" w:type="dxa"/>
            <w:vMerge/>
            <w:shd w:val="clear" w:color="auto" w:fill="auto"/>
            <w:hideMark/>
          </w:tcPr>
          <w:p w14:paraId="4420F77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FC1B7F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5BB599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9</w:t>
            </w:r>
          </w:p>
        </w:tc>
        <w:tc>
          <w:tcPr>
            <w:tcW w:w="1980" w:type="dxa"/>
          </w:tcPr>
          <w:p w14:paraId="7F69E8E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1D18ABF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568A695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6F902E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F23EB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0D5E20D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e/pupae</w:t>
            </w:r>
          </w:p>
        </w:tc>
        <w:tc>
          <w:tcPr>
            <w:tcW w:w="5253" w:type="dxa"/>
          </w:tcPr>
          <w:p w14:paraId="6F1FCBA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098EA025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660F32E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0217F7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teromalidae </w:t>
            </w:r>
          </w:p>
          <w:p w14:paraId="5024027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1980" w:type="dxa"/>
          </w:tcPr>
          <w:p w14:paraId="107FBAB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0F2BDC4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20AD32D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F83D5F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B4549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741E52B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e/pupae</w:t>
            </w:r>
          </w:p>
        </w:tc>
        <w:tc>
          <w:tcPr>
            <w:tcW w:w="5253" w:type="dxa"/>
          </w:tcPr>
          <w:p w14:paraId="4A57135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54A4300B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3FA2584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2205A8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E3EC21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1</w:t>
            </w:r>
          </w:p>
        </w:tc>
        <w:tc>
          <w:tcPr>
            <w:tcW w:w="1980" w:type="dxa"/>
          </w:tcPr>
          <w:p w14:paraId="08A9CC2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750979B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078F25E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9AD6F8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9C3D6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1284" w:type="dxa"/>
          </w:tcPr>
          <w:p w14:paraId="5DEC441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e/pupae</w:t>
            </w:r>
          </w:p>
        </w:tc>
        <w:tc>
          <w:tcPr>
            <w:tcW w:w="5253" w:type="dxa"/>
          </w:tcPr>
          <w:p w14:paraId="4BFD6F5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785C21F4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39D409F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68FE94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ibrachy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9F535BE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icrogastri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3F1B718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Bouché, 1834)</w:t>
            </w:r>
          </w:p>
        </w:tc>
        <w:tc>
          <w:tcPr>
            <w:tcW w:w="1980" w:type="dxa"/>
          </w:tcPr>
          <w:p w14:paraId="1ADFD23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tesia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78F5C7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DB4A0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condary</w:t>
            </w:r>
          </w:p>
        </w:tc>
        <w:tc>
          <w:tcPr>
            <w:tcW w:w="1284" w:type="dxa"/>
          </w:tcPr>
          <w:p w14:paraId="04B4A22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20BC718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eters, R. S., &amp; Baur, H. (2011). A revision of the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ibrachy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av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ecies complex (Hymenoptera: Chalcidoidea: Pteromalidae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ootax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2937(1), 1-30.</w:t>
            </w:r>
          </w:p>
        </w:tc>
      </w:tr>
      <w:tr w:rsidR="00EA5581" w:rsidRPr="00EC4F31" w14:paraId="15BF0F81" w14:textId="77777777" w:rsidTr="00784A7D">
        <w:trPr>
          <w:trHeight w:val="109"/>
        </w:trPr>
        <w:tc>
          <w:tcPr>
            <w:tcW w:w="1843" w:type="dxa"/>
            <w:vMerge/>
            <w:shd w:val="clear" w:color="auto" w:fill="auto"/>
            <w:hideMark/>
          </w:tcPr>
          <w:p w14:paraId="018F8CA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B136B4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Mesopolobus </w:t>
            </w:r>
          </w:p>
          <w:p w14:paraId="3307A517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incultus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4755330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Walker, 1834)</w:t>
            </w:r>
          </w:p>
        </w:tc>
        <w:tc>
          <w:tcPr>
            <w:tcW w:w="1980" w:type="dxa"/>
          </w:tcPr>
          <w:p w14:paraId="2A928A6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gram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Curculionidae:</w:t>
            </w:r>
            <w:proofErr w:type="gram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 </w:t>
            </w:r>
          </w:p>
          <w:p w14:paraId="52D5420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Gymnetro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sp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., </w:t>
            </w:r>
          </w:p>
          <w:p w14:paraId="5A51E20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Gymnetron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pascuoru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1257F85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cin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., </w:t>
            </w:r>
          </w:p>
          <w:p w14:paraId="53DEC90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colytidae: </w:t>
            </w:r>
          </w:p>
          <w:p w14:paraId="24D28D2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olygraph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oligraph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3C7CC2F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gromyzidae:  </w:t>
            </w:r>
          </w:p>
          <w:p w14:paraId="19505C5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hytobi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umerali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3AF4456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</w:t>
            </w:r>
          </w:p>
          <w:p w14:paraId="4818918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Kaltenbachiol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trobi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71930E6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9D628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7DD8F94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07DF1F4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yes J.S. (2003) – Universal Chalcidoidea Database, http://www.nhm.ac.uk/entomology/chalcidoids/.</w:t>
            </w:r>
          </w:p>
        </w:tc>
      </w:tr>
      <w:tr w:rsidR="00EA5581" w:rsidRPr="00EC4F31" w14:paraId="5E823746" w14:textId="77777777" w:rsidTr="00784A7D">
        <w:trPr>
          <w:trHeight w:val="672"/>
        </w:trPr>
        <w:tc>
          <w:tcPr>
            <w:tcW w:w="1843" w:type="dxa"/>
            <w:vMerge/>
            <w:shd w:val="clear" w:color="auto" w:fill="auto"/>
            <w:hideMark/>
          </w:tcPr>
          <w:p w14:paraId="5DC28A4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B3E908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Mesopolobus </w:t>
            </w:r>
          </w:p>
          <w:p w14:paraId="7A3BEF6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orys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980" w:type="dxa"/>
          </w:tcPr>
          <w:p w14:paraId="685CF4A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 assimili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1226C3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9EEAC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BA28C5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05EFE07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lber, B., Williams, I. H., Klukowski, Z., Luik, A., &amp; Nilsson, C. (2010). Parasitoids of oilseed rape pests in Europe: key species for conservation biocontrol. In Biocontrol-based integrated management of oilseed rape pests (pp. 45-76). Springer, Dordrecht.</w:t>
            </w:r>
          </w:p>
        </w:tc>
      </w:tr>
      <w:tr w:rsidR="00EA5581" w:rsidRPr="00EC4F31" w14:paraId="1FDF712D" w14:textId="77777777" w:rsidTr="00784A7D">
        <w:trPr>
          <w:trHeight w:val="93"/>
        </w:trPr>
        <w:tc>
          <w:tcPr>
            <w:tcW w:w="1843" w:type="dxa"/>
            <w:vMerge/>
            <w:shd w:val="clear" w:color="auto" w:fill="auto"/>
            <w:hideMark/>
          </w:tcPr>
          <w:p w14:paraId="448F6BA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D2266E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Mesopolobus </w:t>
            </w:r>
          </w:p>
          <w:p w14:paraId="3BD24EF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0E2CF3B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D8D6E1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C6642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6FD956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495A14D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Baur, H., Muller, F. J., Gibson, G. A., Mason, P. G., &amp; Kuhlmann, U. (2007). A review of the species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sopolob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halcidoidea: Pteromalidae) associated with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oleoptera: Curculionidae) host-species of European origin. Bulletin of Entomological Research, 97(4), 387-397.</w:t>
            </w:r>
          </w:p>
        </w:tc>
      </w:tr>
      <w:tr w:rsidR="00EA5581" w:rsidRPr="00EC4F31" w14:paraId="431330E4" w14:textId="77777777" w:rsidTr="00784A7D">
        <w:trPr>
          <w:trHeight w:val="70"/>
        </w:trPr>
        <w:tc>
          <w:tcPr>
            <w:tcW w:w="1843" w:type="dxa"/>
            <w:vMerge/>
            <w:shd w:val="clear" w:color="auto" w:fill="auto"/>
            <w:hideMark/>
          </w:tcPr>
          <w:p w14:paraId="5A058DB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21B3C9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Mesopolobus </w:t>
            </w:r>
          </w:p>
          <w:p w14:paraId="09F037C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5F98E61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7BF286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7D54B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228399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7C361D6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Baur, H., Muller, F. J., Gibson, G. A., Mason, P. G., &amp; Kuhlmann, U. (2007). A review of the species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sopolob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halcidoidea: Pteromalidae) associated with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oleoptera: Curculionidae) host-species of European origin. Bulletin of Entomological Research, 97(4), 387-397.</w:t>
            </w:r>
          </w:p>
        </w:tc>
      </w:tr>
      <w:tr w:rsidR="00EA5581" w:rsidRPr="00EC4F31" w14:paraId="219BC6F2" w14:textId="77777777" w:rsidTr="00784A7D">
        <w:trPr>
          <w:trHeight w:val="70"/>
        </w:trPr>
        <w:tc>
          <w:tcPr>
            <w:tcW w:w="1843" w:type="dxa"/>
            <w:vMerge/>
            <w:shd w:val="clear" w:color="auto" w:fill="auto"/>
            <w:hideMark/>
          </w:tcPr>
          <w:p w14:paraId="52477C7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B7E885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Mesopolobus </w:t>
            </w:r>
          </w:p>
          <w:p w14:paraId="60416AC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980" w:type="dxa"/>
          </w:tcPr>
          <w:p w14:paraId="48A9B00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0D2D9A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F5B99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24DD6D0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5DABC46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Baur, H., Muller, F. J., Gibson, G. A., Mason, P. G., &amp; Kuhlmann, U. (2007). A review of the species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sopolob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halcidoidea: Pteromalidae) associated with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oleoptera: Curculionidae) host-species of European origin. Bulletin of Entomological Research, 97(4), 387-397.</w:t>
            </w:r>
          </w:p>
        </w:tc>
      </w:tr>
      <w:tr w:rsidR="00EA5581" w:rsidRPr="00EC4F31" w14:paraId="64AFC8ED" w14:textId="77777777" w:rsidTr="00784A7D">
        <w:trPr>
          <w:trHeight w:val="100"/>
        </w:trPr>
        <w:tc>
          <w:tcPr>
            <w:tcW w:w="1843" w:type="dxa"/>
            <w:vMerge/>
            <w:shd w:val="clear" w:color="auto" w:fill="auto"/>
            <w:hideMark/>
          </w:tcPr>
          <w:p w14:paraId="702BE59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F149E9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teromal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515BA2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1D92A70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1E1EC15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nthredin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CEBDB8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50C6D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78E9244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2321D9D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Klimmek, F., &amp; Baur, H. (2018). An interactive key to Central European species of the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teromal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lbipenni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ecies group and other species of the genus (Hymenoptera: Chalcidoidea: Pteromalidae), with the description of a new species. Biodiversity data journal, (6).</w:t>
            </w:r>
          </w:p>
        </w:tc>
      </w:tr>
      <w:tr w:rsidR="00EA5581" w:rsidRPr="00EC4F31" w14:paraId="56E5016A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46BC1D8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9C6111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teromal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E8BB1D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5033892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6421B8F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nthredin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CC0E79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81773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74C7D12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30AF79E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Klimmek, F., &amp; Baur, H. (2018). An interactive key to Central European species of the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teromal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lbipenni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ecies group and other species of the genus (Hymenoptera: Chalcidoidea: Pteromalidae), with the description of a new species. Biodiversity data journal, (6).</w:t>
            </w:r>
          </w:p>
        </w:tc>
      </w:tr>
      <w:tr w:rsidR="00EA5581" w:rsidRPr="00EC4F31" w14:paraId="5BEDFFAC" w14:textId="77777777" w:rsidTr="00784A7D">
        <w:trPr>
          <w:trHeight w:val="70"/>
        </w:trPr>
        <w:tc>
          <w:tcPr>
            <w:tcW w:w="1843" w:type="dxa"/>
            <w:vMerge/>
            <w:shd w:val="clear" w:color="auto" w:fill="auto"/>
            <w:hideMark/>
          </w:tcPr>
          <w:p w14:paraId="2A741F9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3EBD24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teromal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8EE7DA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980" w:type="dxa"/>
          </w:tcPr>
          <w:p w14:paraId="0058432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5515A2F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nthredin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A1A79A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B92D2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F05B07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4850B9A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Klimmek, F., &amp; Baur, H. (2018). An interactive key to Central European species of the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teromal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lbipenni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ecies group and other species of the genus (Hymenoptera: Chalcidoidea: Pteromalidae), with the description of a new species. Biodiversity data journal, (6).</w:t>
            </w:r>
          </w:p>
        </w:tc>
      </w:tr>
      <w:tr w:rsidR="0034555F" w:rsidRPr="00EC4F31" w14:paraId="16271E50" w14:textId="77777777" w:rsidTr="00784A7D">
        <w:trPr>
          <w:trHeight w:val="778"/>
        </w:trPr>
        <w:tc>
          <w:tcPr>
            <w:tcW w:w="1843" w:type="dxa"/>
            <w:vMerge/>
            <w:shd w:val="clear" w:color="auto" w:fill="auto"/>
            <w:hideMark/>
          </w:tcPr>
          <w:p w14:paraId="54764D70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176BAA4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richomalus </w:t>
            </w:r>
          </w:p>
          <w:p w14:paraId="42E2E8F0" w14:textId="77777777" w:rsidR="0034555F" w:rsidRPr="00EC4F31" w:rsidRDefault="0034555F" w:rsidP="0034555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ucidus</w:t>
            </w:r>
            <w:r w:rsidRPr="00EC4F3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77728747" w14:textId="21A70255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hAnsi="Times New Roman"/>
                <w:sz w:val="20"/>
                <w:szCs w:val="20"/>
              </w:rPr>
              <w:t>(Walker, 1835)</w:t>
            </w:r>
          </w:p>
        </w:tc>
        <w:tc>
          <w:tcPr>
            <w:tcW w:w="1980" w:type="dxa"/>
          </w:tcPr>
          <w:p w14:paraId="7FBCAF97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, </w:t>
            </w:r>
          </w:p>
          <w:p w14:paraId="04A93D5A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sylliode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hrysocephal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BA36528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6CA9F6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41C13B14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2D0439B8" w14:textId="77777777" w:rsidR="0034555F" w:rsidRPr="00EC4F31" w:rsidRDefault="0034555F" w:rsidP="003455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lford, D. V. (Ed.). (2008). Biocontrol of oilseed rape pests. John Wiley &amp; Sons.                                                                           Muller, F. J., Baur, H., Gibson, G. A., Mason, P. G., &amp; Kuhlmann, U. (2007). Review of the species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chomal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halcidoidea: Pteromalidae) associated with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oleoptera: Curculionidae) host species of European origin. The Canadian Entomologist, 139(5), 643-657.</w:t>
            </w:r>
          </w:p>
        </w:tc>
      </w:tr>
      <w:tr w:rsidR="00EA5581" w:rsidRPr="00EC4F31" w14:paraId="1A5E9DAE" w14:textId="77777777" w:rsidTr="00784A7D">
        <w:trPr>
          <w:trHeight w:val="291"/>
        </w:trPr>
        <w:tc>
          <w:tcPr>
            <w:tcW w:w="1843" w:type="dxa"/>
            <w:vMerge/>
            <w:shd w:val="clear" w:color="auto" w:fill="auto"/>
            <w:hideMark/>
          </w:tcPr>
          <w:p w14:paraId="75C2AE1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89C953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richomalus </w:t>
            </w:r>
          </w:p>
          <w:p w14:paraId="3A1482E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3FEE5BF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64AE53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48BB6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B498C3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7F9536A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Muller, F. J., Baur, H., Gibson, G. A., Mason, P. G., &amp; Kuhlmann, U. (2007). Review of the species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chomal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halcidoidea: Pteromalidae) associated with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oleoptera: Curculionidae) host species of European origin. The Canadian Entomologist, 139(5), 643-657.</w:t>
            </w:r>
          </w:p>
        </w:tc>
      </w:tr>
      <w:tr w:rsidR="00EA5581" w:rsidRPr="00EC4F31" w14:paraId="1264B8A1" w14:textId="77777777" w:rsidTr="00784A7D">
        <w:trPr>
          <w:trHeight w:val="113"/>
        </w:trPr>
        <w:tc>
          <w:tcPr>
            <w:tcW w:w="1843" w:type="dxa"/>
            <w:vMerge/>
            <w:shd w:val="clear" w:color="auto" w:fill="auto"/>
            <w:hideMark/>
          </w:tcPr>
          <w:p w14:paraId="3AD3DD2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CD8CD5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richomalus </w:t>
            </w:r>
          </w:p>
          <w:p w14:paraId="544A026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980" w:type="dxa"/>
          </w:tcPr>
          <w:p w14:paraId="364A2E9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6EAFBA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C5EFF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3794BC7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600DF45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Muller, F. J., Baur, H., Gibson, G. A., Mason, P. G., &amp; Kuhlmann, U. (2007). Review of the species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chomal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halcidoidea: Pteromalidae) associated with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oleoptera: Curculionidae) host species of European origin. The Canadian Entomologist, 139(5), 643-657.</w:t>
            </w:r>
          </w:p>
        </w:tc>
      </w:tr>
      <w:tr w:rsidR="00EA5581" w:rsidRPr="00EC4F31" w14:paraId="11DDB3E5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3D0BC35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751CC0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richomalus </w:t>
            </w:r>
          </w:p>
          <w:p w14:paraId="680DFAB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980" w:type="dxa"/>
          </w:tcPr>
          <w:p w14:paraId="7B574EA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F728F7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F7178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4A4F936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69D7AB9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Muller, F. J., Baur, H., Gibson, G. A., Mason, P. G., &amp; Kuhlmann, U. (2007). Review of the species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chomal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halcidoidea: Pteromalidae) associated with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oleoptera: Curculionidae) host species of European origin. The Canadian Entomologist, 139(5), 643-657.</w:t>
            </w:r>
          </w:p>
        </w:tc>
      </w:tr>
      <w:tr w:rsidR="00EA5581" w:rsidRPr="00EC4F31" w14:paraId="643D789B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014AFFF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54B04F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richomalus </w:t>
            </w:r>
          </w:p>
          <w:p w14:paraId="1A0A6E3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4</w:t>
            </w:r>
          </w:p>
        </w:tc>
        <w:tc>
          <w:tcPr>
            <w:tcW w:w="1980" w:type="dxa"/>
          </w:tcPr>
          <w:p w14:paraId="1D3239D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AE0A0E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890F2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53161AF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1215AA9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Muller, F. J., Baur, H., Gibson, G. A., Mason, P. G., &amp; Kuhlmann, U. (2007). Review of the species of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chomal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Chalcidoidea: Pteromalidae) associated with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(Coleoptera: Curculionidae) host species of European origin. The Canadian Entomologist, 139(5), 643-657.</w:t>
            </w:r>
          </w:p>
        </w:tc>
      </w:tr>
      <w:tr w:rsidR="00EA5581" w:rsidRPr="00EC4F31" w14:paraId="14A304EE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2548BCC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 xml:space="preserve">Scelionidae 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27F22C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celion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265987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5E95D56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Insects, </w:t>
            </w:r>
          </w:p>
          <w:p w14:paraId="3529C78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rachnid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ED7AB4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D3AA7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D3ED2D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5253" w:type="dxa"/>
          </w:tcPr>
          <w:p w14:paraId="0E2AA25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Orr, D. B. (1988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celionid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wasps as biological control agents: a review. Florida Entomologist, 506-528.</w:t>
            </w:r>
          </w:p>
        </w:tc>
      </w:tr>
      <w:tr w:rsidR="00EA5581" w:rsidRPr="00EC4F31" w14:paraId="7D59BEA6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4D00D4B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3ED111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microsom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8B4E04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3E0C6CC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teroptera, </w:t>
            </w:r>
          </w:p>
          <w:p w14:paraId="7DB6644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entatomidae, </w:t>
            </w:r>
          </w:p>
          <w:p w14:paraId="59323BB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ygae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72A4E7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11541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CD4ECE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5F91F46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Wright, R. J., &amp; Danielson, S. D. (1992). First report of the chinch bug (Heteroptera: Lygaeidae) egg parasitoid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microsom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eneficu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Gahan (Hymenoptera: Scelionidae) in Nebraska. Journal of the Kansas Entomological Society, 346-348.</w:t>
            </w:r>
          </w:p>
        </w:tc>
      </w:tr>
      <w:tr w:rsidR="00EA5581" w:rsidRPr="00EC4F31" w14:paraId="3C38AC03" w14:textId="77777777" w:rsidTr="00784A7D">
        <w:trPr>
          <w:trHeight w:val="161"/>
        </w:trPr>
        <w:tc>
          <w:tcPr>
            <w:tcW w:w="1843" w:type="dxa"/>
            <w:vMerge/>
            <w:hideMark/>
          </w:tcPr>
          <w:p w14:paraId="76F3DF1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4C247B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Gryon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C458FD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03AC27F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: </w:t>
            </w:r>
          </w:p>
          <w:p w14:paraId="7E84ED3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ore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C8C43D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12B30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346A979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78464E5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rnelius, M. L., Vinyard, B. T., Mowery, J. D., &amp; Hu, J. S. (2020). Ovipositional Behavior of the Egg Parasitoid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Gryo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ennsylvanicu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Scelionidae) on Two Squash Bug Species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nasa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stis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emiptera: Coreidae) and 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nasa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rmig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: Effects of Parasitoid Density, Nutrition, and Host Egg Chorion on Parasitism Rates. Environmental Entomology, 49(6), 1307-1315.</w:t>
            </w:r>
          </w:p>
        </w:tc>
      </w:tr>
      <w:tr w:rsidR="00EA5581" w:rsidRPr="00EC4F31" w14:paraId="12DC543F" w14:textId="77777777" w:rsidTr="00784A7D">
        <w:trPr>
          <w:trHeight w:val="70"/>
        </w:trPr>
        <w:tc>
          <w:tcPr>
            <w:tcW w:w="1843" w:type="dxa"/>
            <w:vMerge/>
            <w:hideMark/>
          </w:tcPr>
          <w:p w14:paraId="652BB65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8FF443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mor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3E870D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173E65F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arab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FDA777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26F08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FE6E12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0759960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Veenakumar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K.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Rajmohan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K., &amp; Mohanraj, P. (2013). A new species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mor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Neotrimorus</w:t>
            </w:r>
            <w:proofErr w:type="spellEnd"/>
            <w:proofErr w:type="gram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(</w:t>
            </w:r>
            <w:proofErr w:type="gram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ymenoptera: Platygastridae) from Andaman Islands, India. Journal of Biological control, 27(4), 243-246.</w:t>
            </w:r>
          </w:p>
        </w:tc>
      </w:tr>
      <w:tr w:rsidR="00EA5581" w:rsidRPr="00EC4F31" w14:paraId="293A393F" w14:textId="77777777" w:rsidTr="00784A7D">
        <w:trPr>
          <w:trHeight w:val="419"/>
        </w:trPr>
        <w:tc>
          <w:tcPr>
            <w:tcW w:w="1843" w:type="dxa"/>
            <w:vMerge/>
            <w:hideMark/>
          </w:tcPr>
          <w:p w14:paraId="2998AAF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0E464E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rissolcus </w:t>
            </w:r>
          </w:p>
          <w:p w14:paraId="3500E11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asalis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980" w:type="dxa"/>
          </w:tcPr>
          <w:p w14:paraId="7DC7248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teroptera, </w:t>
            </w:r>
          </w:p>
          <w:p w14:paraId="5BD09F8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Nezara viridul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D8544F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B40E7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29C284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0BC1E9F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fonin et al., 2008; O’Connor, J. P., &amp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otto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D. G. (2013). A review of the Irish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celionid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latygastr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Platygastridae) including four species new to Ireland. Bulletin of the Irish Biogeographical Society, 37, 20-44.</w:t>
            </w:r>
          </w:p>
        </w:tc>
      </w:tr>
      <w:tr w:rsidR="00EA5581" w:rsidRPr="00EC4F31" w14:paraId="5C48166A" w14:textId="77777777" w:rsidTr="00784A7D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39B2F16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palangiidae</w:t>
            </w:r>
          </w:p>
        </w:tc>
        <w:tc>
          <w:tcPr>
            <w:tcW w:w="1838" w:type="dxa"/>
            <w:shd w:val="clear" w:color="auto" w:fill="auto"/>
            <w:noWrap/>
          </w:tcPr>
          <w:p w14:paraId="20E44CF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palangi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168A6CB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nigra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  <w:p w14:paraId="56D3B38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treille, 1805</w:t>
            </w:r>
          </w:p>
        </w:tc>
        <w:tc>
          <w:tcPr>
            <w:tcW w:w="1980" w:type="dxa"/>
          </w:tcPr>
          <w:p w14:paraId="129A3C2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 puparia</w:t>
            </w:r>
          </w:p>
        </w:tc>
        <w:tc>
          <w:tcPr>
            <w:tcW w:w="1130" w:type="dxa"/>
            <w:shd w:val="clear" w:color="auto" w:fill="auto"/>
            <w:noWrap/>
          </w:tcPr>
          <w:p w14:paraId="420240F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6B822DC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7C23D98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upal</w:t>
            </w:r>
          </w:p>
        </w:tc>
        <w:tc>
          <w:tcPr>
            <w:tcW w:w="5253" w:type="dxa"/>
          </w:tcPr>
          <w:p w14:paraId="065DEC8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Klunker, R. (1994). The occurrence of puparium parasitoids as natural enemies of house flies. Applied Parasitology, 35(1), 36-50.</w:t>
            </w:r>
          </w:p>
        </w:tc>
      </w:tr>
      <w:tr w:rsidR="00EA5581" w:rsidRPr="00EC4F31" w14:paraId="58176623" w14:textId="77777777" w:rsidTr="00784A7D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5490C7C2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ystasidae</w:t>
            </w:r>
          </w:p>
        </w:tc>
        <w:tc>
          <w:tcPr>
            <w:tcW w:w="1838" w:type="dxa"/>
            <w:shd w:val="clear" w:color="auto" w:fill="auto"/>
            <w:noWrap/>
          </w:tcPr>
          <w:p w14:paraId="514C42D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saphe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5AD9C2E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vulgaris</w:t>
            </w:r>
            <w:r w:rsidRPr="00EC4F31">
              <w:rPr>
                <w:rFonts w:ascii="Times New Roman" w:hAnsi="Times New Roman"/>
              </w:rPr>
              <w:t xml:space="preserve"> </w:t>
            </w:r>
          </w:p>
          <w:p w14:paraId="204D7BA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Walker, 1834</w:t>
            </w:r>
          </w:p>
        </w:tc>
        <w:tc>
          <w:tcPr>
            <w:tcW w:w="1980" w:type="dxa"/>
          </w:tcPr>
          <w:p w14:paraId="578CD77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parasitoids</w:t>
            </w:r>
          </w:p>
        </w:tc>
        <w:tc>
          <w:tcPr>
            <w:tcW w:w="1130" w:type="dxa"/>
            <w:shd w:val="clear" w:color="auto" w:fill="auto"/>
            <w:noWrap/>
          </w:tcPr>
          <w:p w14:paraId="51337D8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14:paraId="3F63507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condary</w:t>
            </w:r>
          </w:p>
        </w:tc>
        <w:tc>
          <w:tcPr>
            <w:tcW w:w="1284" w:type="dxa"/>
          </w:tcPr>
          <w:p w14:paraId="60132725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59D1939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Noyes, J. S. (2003). Universal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atabase. http://www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h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ac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k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entomology/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index. html.</w:t>
            </w:r>
          </w:p>
        </w:tc>
      </w:tr>
      <w:tr w:rsidR="00EA5581" w:rsidRPr="00EC4F31" w14:paraId="55E0E99B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14B6309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orym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C0DE4BF" w14:textId="4265C87F" w:rsidR="006E4D94" w:rsidRPr="00EC4F31" w:rsidRDefault="00EA5581" w:rsidP="006E4D94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sr-Latn-RS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odagrion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r w:rsidR="006E4D94" w:rsidRPr="00EC4F31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sr-Latn-RS" w:eastAsia="sr-Latn-RS"/>
              </w:rPr>
              <w:t>pachymerum</w:t>
            </w:r>
          </w:p>
          <w:p w14:paraId="561D15B7" w14:textId="5D92235A" w:rsidR="00EA5581" w:rsidRPr="00EC4F31" w:rsidRDefault="006E4D94" w:rsidP="00784A7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sr-Latn-RS" w:eastAsia="sr-Latn-RS"/>
              </w:rPr>
            </w:pPr>
            <w:r w:rsidRPr="00EC4F31">
              <w:rPr>
                <w:rFonts w:ascii="Times New Roman" w:hAnsi="Times New Roman"/>
                <w:iCs/>
                <w:color w:val="000000"/>
                <w:sz w:val="20"/>
                <w:szCs w:val="20"/>
                <w:lang w:val="sr-Latn-RS" w:eastAsia="sr-Latn-RS"/>
              </w:rPr>
              <w:t>(Walker, 1833)</w:t>
            </w:r>
          </w:p>
        </w:tc>
        <w:tc>
          <w:tcPr>
            <w:tcW w:w="1980" w:type="dxa"/>
          </w:tcPr>
          <w:p w14:paraId="34D6E78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anto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337DA61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ant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7658F3E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92C0C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11FBACD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7F21FC8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Thompson, W.R. 1958, A catalogue of the parasites and predators of insect pests. Section 2. Host parasite catalogue, Part 5. pp.663 Commonwealth Agricultural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ureaux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Commonwealth Institute of Biological Control, Ottawa, Ontario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anad</w:t>
            </w:r>
            <w:proofErr w:type="spellEnd"/>
          </w:p>
        </w:tc>
      </w:tr>
      <w:tr w:rsidR="006E4D94" w:rsidRPr="00EC4F31" w14:paraId="7793963F" w14:textId="77777777" w:rsidTr="00784A7D">
        <w:trPr>
          <w:trHeight w:val="201"/>
        </w:trPr>
        <w:tc>
          <w:tcPr>
            <w:tcW w:w="1843" w:type="dxa"/>
            <w:vMerge/>
            <w:hideMark/>
          </w:tcPr>
          <w:p w14:paraId="306ECC2E" w14:textId="77777777" w:rsidR="006E4D94" w:rsidRPr="00EC4F31" w:rsidRDefault="006E4D94" w:rsidP="006E4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911A763" w14:textId="77777777" w:rsidR="006E4D94" w:rsidRPr="00EC4F31" w:rsidRDefault="006E4D94" w:rsidP="006E4D9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Pseudotorymus </w:t>
            </w:r>
          </w:p>
          <w:p w14:paraId="754F4AD7" w14:textId="77777777" w:rsidR="006E4D94" w:rsidRPr="00EC4F31" w:rsidRDefault="006E4D94" w:rsidP="006E4D9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napi</w:t>
            </w:r>
            <w:r w:rsidRPr="00EC4F3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66AC09F0" w14:textId="570CC1D2" w:rsidR="006E4D94" w:rsidRPr="00EC4F31" w:rsidRDefault="006E4D94" w:rsidP="006E4D9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hAnsi="Times New Roman"/>
                <w:sz w:val="20"/>
                <w:szCs w:val="20"/>
              </w:rPr>
              <w:t>(Amerling &amp; Kirchner, 1860)</w:t>
            </w:r>
          </w:p>
        </w:tc>
        <w:tc>
          <w:tcPr>
            <w:tcW w:w="1980" w:type="dxa"/>
          </w:tcPr>
          <w:p w14:paraId="71061CD8" w14:textId="77777777" w:rsidR="006E4D94" w:rsidRPr="00EC4F31" w:rsidRDefault="006E4D94" w:rsidP="006E4D9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28D7073" w14:textId="77777777" w:rsidR="006E4D94" w:rsidRPr="00EC4F31" w:rsidRDefault="006E4D94" w:rsidP="006E4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1FA77E" w14:textId="77777777" w:rsidR="006E4D94" w:rsidRPr="00EC4F31" w:rsidRDefault="006E4D94" w:rsidP="006E4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7469840E" w14:textId="77777777" w:rsidR="006E4D94" w:rsidRPr="00EC4F31" w:rsidRDefault="006E4D94" w:rsidP="006E4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0EFC13E3" w14:textId="77777777" w:rsidR="006E4D94" w:rsidRPr="00EC4F31" w:rsidRDefault="006E4D94" w:rsidP="006E4D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zajkowska, M. 1978, Investigations on the brassica pod midge (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yneur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brassicae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Winn.). IV. Species composition and importance of parasites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Roczniki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auk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Rolniczych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Seria E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chran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Roslin) 8(2):159-175.                                         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Grissell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E.E. 1995,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orymin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Hymenoptera: Chalcidoidea: Torymidae): a redefinition, generic classification and annotated world catalogue of species. Memoirs on Entomology, International 2:259 (Host identification needs confirmation)</w:t>
            </w:r>
          </w:p>
        </w:tc>
      </w:tr>
      <w:tr w:rsidR="00EA5581" w:rsidRPr="00EC4F31" w14:paraId="20548809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73F7E439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7FB49E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orymus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E50069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6F1A254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ctoparasitoid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of gall forming insects </w:t>
            </w:r>
          </w:p>
          <w:p w14:paraId="5915CF4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34BD4AE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ynipida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CEE7826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841E8C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3E94CB6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rval</w:t>
            </w:r>
          </w:p>
        </w:tc>
        <w:tc>
          <w:tcPr>
            <w:tcW w:w="5253" w:type="dxa"/>
          </w:tcPr>
          <w:p w14:paraId="6D4C39D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gram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de</w:t>
            </w:r>
            <w:proofErr w:type="gram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Ver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M. W. R., &amp;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Gijswijt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M. J. (1998). </w:t>
            </w: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Revision of the European species of </w:t>
            </w: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orymu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alman (Hymenoptera: Torymidae)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Zoologische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Verhandelingen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317(1), 1-202.</w:t>
            </w:r>
          </w:p>
        </w:tc>
      </w:tr>
      <w:tr w:rsidR="00EA5581" w:rsidRPr="00EC4F31" w14:paraId="238B9800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65F3965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chogrammat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CDA5B1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chogrammatidae</w:t>
            </w:r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FE688D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980" w:type="dxa"/>
          </w:tcPr>
          <w:p w14:paraId="7A1D162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Lepido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48E85CF1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Coleo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154263FE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Neuroptera, </w:t>
            </w:r>
          </w:p>
          <w:p w14:paraId="2F02C3F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Dipter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1824B984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Hymenopter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53EDCE2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0B6A4A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01F97FD7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5BA9FE3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Noyes, J. S. (2003). Universal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atabase. http://www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h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ac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k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entomology/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index. html.</w:t>
            </w:r>
          </w:p>
        </w:tc>
      </w:tr>
      <w:tr w:rsidR="00EA5581" w:rsidRPr="00EC4F31" w14:paraId="3534B8E5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3D52EBB3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129189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chogramma</w:t>
            </w:r>
            <w:proofErr w:type="spellEnd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0A1BF57" w14:textId="77777777" w:rsidR="00EA5581" w:rsidRPr="00EC4F31" w:rsidRDefault="00EA5581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vanescens</w:t>
            </w:r>
            <w:proofErr w:type="spellEnd"/>
            <w:r w:rsidRPr="00EC4F31">
              <w:rPr>
                <w:rFonts w:ascii="Times New Roman" w:hAnsi="Times New Roman"/>
              </w:rPr>
              <w:t xml:space="preserve"> </w:t>
            </w:r>
          </w:p>
          <w:p w14:paraId="2836159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Westwood, 1833</w:t>
            </w:r>
          </w:p>
        </w:tc>
        <w:tc>
          <w:tcPr>
            <w:tcW w:w="1980" w:type="dxa"/>
          </w:tcPr>
          <w:p w14:paraId="3DE72968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682C55A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rysomel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07DF67A0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972B2F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1284" w:type="dxa"/>
          </w:tcPr>
          <w:p w14:paraId="62607D8B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gg</w:t>
            </w:r>
          </w:p>
        </w:tc>
        <w:tc>
          <w:tcPr>
            <w:tcW w:w="5253" w:type="dxa"/>
          </w:tcPr>
          <w:p w14:paraId="2ABD24AD" w14:textId="77777777" w:rsidR="00EA5581" w:rsidRPr="00EC4F31" w:rsidRDefault="00EA5581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Noyes, J. S. (2003). Universal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ea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atabase. http://www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hm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. ac. 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k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entomology/</w:t>
            </w:r>
            <w:proofErr w:type="spellStart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oids</w:t>
            </w:r>
            <w:proofErr w:type="spellEnd"/>
            <w:r w:rsidRPr="00EC4F3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/index. html.</w:t>
            </w:r>
          </w:p>
        </w:tc>
      </w:tr>
    </w:tbl>
    <w:p w14:paraId="25D69286" w14:textId="77777777" w:rsidR="00EA5581" w:rsidRPr="00EC4F31" w:rsidRDefault="00EA5581" w:rsidP="007C3940">
      <w:pPr>
        <w:rPr>
          <w:rFonts w:ascii="Times New Roman" w:hAnsi="Times New Roman"/>
        </w:rPr>
      </w:pPr>
    </w:p>
    <w:p w14:paraId="643B342E" w14:textId="77777777" w:rsidR="00EA5581" w:rsidRPr="00EC4F31" w:rsidRDefault="00EA5581" w:rsidP="007C3940">
      <w:pPr>
        <w:rPr>
          <w:rFonts w:ascii="Times New Roman" w:hAnsi="Times New Roman"/>
        </w:rPr>
      </w:pPr>
    </w:p>
    <w:p w14:paraId="15B7B1FF" w14:textId="77777777" w:rsidR="00EA5581" w:rsidRPr="00EC4F31" w:rsidRDefault="00EA5581" w:rsidP="007C3940">
      <w:pPr>
        <w:rPr>
          <w:rFonts w:ascii="Times New Roman" w:hAnsi="Times New Roman"/>
        </w:rPr>
      </w:pPr>
    </w:p>
    <w:sectPr w:rsidR="00EA5581" w:rsidRPr="00EC4F31" w:rsidSect="00B52F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61A31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C187C56"/>
    <w:multiLevelType w:val="hybridMultilevel"/>
    <w:tmpl w:val="80EA380C"/>
    <w:lvl w:ilvl="0" w:tplc="24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564D1C"/>
    <w:multiLevelType w:val="hybridMultilevel"/>
    <w:tmpl w:val="F476D668"/>
    <w:lvl w:ilvl="0" w:tplc="241A000F">
      <w:start w:val="1"/>
      <w:numFmt w:val="decimal"/>
      <w:lvlText w:val="%1."/>
      <w:lvlJc w:val="left"/>
      <w:pPr>
        <w:ind w:left="720" w:hanging="360"/>
      </w:p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A62ECA"/>
    <w:multiLevelType w:val="hybridMultilevel"/>
    <w:tmpl w:val="78166EB8"/>
    <w:lvl w:ilvl="0" w:tplc="241A000F">
      <w:start w:val="1"/>
      <w:numFmt w:val="decimal"/>
      <w:lvlText w:val="%1."/>
      <w:lvlJc w:val="left"/>
      <w:pPr>
        <w:ind w:left="720" w:hanging="360"/>
      </w:p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4878030">
    <w:abstractNumId w:val="1"/>
  </w:num>
  <w:num w:numId="2" w16cid:durableId="1743797451">
    <w:abstractNumId w:val="0"/>
  </w:num>
  <w:num w:numId="3" w16cid:durableId="1698894672">
    <w:abstractNumId w:val="3"/>
  </w:num>
  <w:num w:numId="4" w16cid:durableId="2856997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917"/>
    <w:rsid w:val="00110478"/>
    <w:rsid w:val="00122612"/>
    <w:rsid w:val="001A34A8"/>
    <w:rsid w:val="00212814"/>
    <w:rsid w:val="00216319"/>
    <w:rsid w:val="0024561C"/>
    <w:rsid w:val="002A35FA"/>
    <w:rsid w:val="0034555F"/>
    <w:rsid w:val="00353930"/>
    <w:rsid w:val="00400062"/>
    <w:rsid w:val="004320C8"/>
    <w:rsid w:val="004A4272"/>
    <w:rsid w:val="006A613A"/>
    <w:rsid w:val="006E4D94"/>
    <w:rsid w:val="00717D38"/>
    <w:rsid w:val="00767FDD"/>
    <w:rsid w:val="007C3940"/>
    <w:rsid w:val="007E7633"/>
    <w:rsid w:val="00817917"/>
    <w:rsid w:val="008766C2"/>
    <w:rsid w:val="008976E6"/>
    <w:rsid w:val="0090795A"/>
    <w:rsid w:val="00982558"/>
    <w:rsid w:val="00A22BA4"/>
    <w:rsid w:val="00A96DAA"/>
    <w:rsid w:val="00B37D4C"/>
    <w:rsid w:val="00B52FC1"/>
    <w:rsid w:val="00B82C91"/>
    <w:rsid w:val="00BB51B3"/>
    <w:rsid w:val="00BC16F8"/>
    <w:rsid w:val="00BD168C"/>
    <w:rsid w:val="00CA25C9"/>
    <w:rsid w:val="00CB2275"/>
    <w:rsid w:val="00D362E5"/>
    <w:rsid w:val="00D70022"/>
    <w:rsid w:val="00D81E3A"/>
    <w:rsid w:val="00EA5581"/>
    <w:rsid w:val="00EB7A61"/>
    <w:rsid w:val="00EC4F31"/>
    <w:rsid w:val="00ED78E7"/>
    <w:rsid w:val="00F61915"/>
    <w:rsid w:val="00F61D12"/>
    <w:rsid w:val="00FF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4DA75"/>
  <w15:chartTrackingRefBased/>
  <w15:docId w15:val="{BAD166EA-8876-4DA7-90E8-B7A7CBF01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917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917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917"/>
    <w:rPr>
      <w:rFonts w:ascii="Cambria" w:eastAsia="Times New Roman" w:hAnsi="Cambria" w:cs="Times New Roman"/>
      <w:color w:val="365F91"/>
      <w:kern w:val="0"/>
      <w:sz w:val="32"/>
      <w:szCs w:val="32"/>
      <w:lang w:val="x-none" w:eastAsia="x-none"/>
      <w14:ligatures w14:val="none"/>
    </w:rPr>
  </w:style>
  <w:style w:type="character" w:styleId="CommentReference">
    <w:name w:val="annotation reference"/>
    <w:uiPriority w:val="99"/>
    <w:semiHidden/>
    <w:unhideWhenUsed/>
    <w:rsid w:val="008179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917"/>
    <w:pPr>
      <w:spacing w:after="160" w:line="240" w:lineRule="auto"/>
    </w:pPr>
    <w:rPr>
      <w:sz w:val="20"/>
      <w:szCs w:val="20"/>
      <w:lang w:val="sr-Latn-RS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917"/>
    <w:rPr>
      <w:rFonts w:ascii="Calibri" w:eastAsia="Calibri" w:hAnsi="Calibri" w:cs="Times New Roman"/>
      <w:kern w:val="0"/>
      <w:sz w:val="20"/>
      <w:szCs w:val="20"/>
      <w:lang w:val="sr-Latn-RS" w:eastAsia="x-non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91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917"/>
    <w:rPr>
      <w:rFonts w:ascii="Tahoma" w:eastAsia="Calibri" w:hAnsi="Tahoma" w:cs="Times New Roman"/>
      <w:kern w:val="0"/>
      <w:sz w:val="16"/>
      <w:szCs w:val="16"/>
      <w:lang w:val="x-none" w:eastAsia="x-none"/>
      <w14:ligatures w14:val="none"/>
    </w:rPr>
  </w:style>
  <w:style w:type="paragraph" w:styleId="BodyText">
    <w:name w:val="Body Text"/>
    <w:basedOn w:val="Normal"/>
    <w:link w:val="BodyTextChar"/>
    <w:semiHidden/>
    <w:rsid w:val="00817917"/>
    <w:pPr>
      <w:spacing w:after="0" w:line="240" w:lineRule="auto"/>
    </w:pPr>
    <w:rPr>
      <w:rFonts w:ascii="Arial" w:eastAsia="Times New Roman" w:hAnsi="Arial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817917"/>
    <w:rPr>
      <w:rFonts w:ascii="Arial" w:eastAsia="Times New Roman" w:hAnsi="Arial" w:cs="Times New Roman"/>
      <w:kern w:val="0"/>
      <w:sz w:val="20"/>
      <w:szCs w:val="20"/>
      <w:lang w:val="x-none" w:eastAsia="x-none"/>
      <w14:ligatures w14:val="none"/>
    </w:rPr>
  </w:style>
  <w:style w:type="character" w:styleId="Hyperlink">
    <w:name w:val="Hyperlink"/>
    <w:uiPriority w:val="99"/>
    <w:unhideWhenUsed/>
    <w:rsid w:val="00817917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917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917"/>
    <w:rPr>
      <w:rFonts w:ascii="Calibri" w:eastAsia="Calibri" w:hAnsi="Calibri" w:cs="Times New Roman"/>
      <w:b/>
      <w:bCs/>
      <w:kern w:val="0"/>
      <w:sz w:val="20"/>
      <w:szCs w:val="20"/>
      <w:lang w:val="sr-Latn-RS" w:eastAsia="x-none"/>
      <w14:ligatures w14:val="none"/>
    </w:rPr>
  </w:style>
  <w:style w:type="table" w:styleId="TableGrid">
    <w:name w:val="Table Grid"/>
    <w:basedOn w:val="TableNormal"/>
    <w:uiPriority w:val="59"/>
    <w:rsid w:val="00817917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sr-Latn-RS" w:eastAsia="sr-Latn-R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7917"/>
    <w:pPr>
      <w:ind w:left="720"/>
      <w:contextualSpacing/>
    </w:pPr>
  </w:style>
  <w:style w:type="character" w:customStyle="1" w:styleId="fontstyle01">
    <w:name w:val="fontstyle01"/>
    <w:rsid w:val="00817917"/>
    <w:rPr>
      <w:rFonts w:ascii="TimesNewRomanPS-ItalicMT" w:hAnsi="TimesNewRomanPS-ItalicMT" w:hint="default"/>
      <w:b w:val="0"/>
      <w:bCs w:val="0"/>
      <w:i/>
      <w:iCs/>
      <w:color w:val="242021"/>
      <w:sz w:val="22"/>
      <w:szCs w:val="22"/>
    </w:rPr>
  </w:style>
  <w:style w:type="paragraph" w:styleId="NoSpacing">
    <w:name w:val="No Spacing"/>
    <w:uiPriority w:val="1"/>
    <w:qFormat/>
    <w:rsid w:val="00817917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paragraph" w:styleId="ListBullet">
    <w:name w:val="List Bullet"/>
    <w:basedOn w:val="Normal"/>
    <w:uiPriority w:val="99"/>
    <w:unhideWhenUsed/>
    <w:rsid w:val="00817917"/>
    <w:pPr>
      <w:numPr>
        <w:numId w:val="2"/>
      </w:numPr>
      <w:contextualSpacing/>
    </w:pPr>
  </w:style>
  <w:style w:type="character" w:styleId="FollowedHyperlink">
    <w:name w:val="FollowedHyperlink"/>
    <w:uiPriority w:val="99"/>
    <w:semiHidden/>
    <w:unhideWhenUsed/>
    <w:rsid w:val="00817917"/>
    <w:rPr>
      <w:color w:val="954F72"/>
      <w:u w:val="single"/>
    </w:rPr>
  </w:style>
  <w:style w:type="paragraph" w:customStyle="1" w:styleId="msonormal0">
    <w:name w:val="msonormal"/>
    <w:basedOn w:val="Normal"/>
    <w:rsid w:val="008179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paragraph" w:customStyle="1" w:styleId="xl63">
    <w:name w:val="xl63"/>
    <w:basedOn w:val="Normal"/>
    <w:rsid w:val="008179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paragraph" w:customStyle="1" w:styleId="xl64">
    <w:name w:val="xl64"/>
    <w:basedOn w:val="Normal"/>
    <w:rsid w:val="0081791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paragraph" w:customStyle="1" w:styleId="xl65">
    <w:name w:val="xl65"/>
    <w:basedOn w:val="Normal"/>
    <w:rsid w:val="0081791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paragraph" w:customStyle="1" w:styleId="xl66">
    <w:name w:val="xl66"/>
    <w:basedOn w:val="Normal"/>
    <w:rsid w:val="0081791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paragraph" w:customStyle="1" w:styleId="xl67">
    <w:name w:val="xl67"/>
    <w:basedOn w:val="Normal"/>
    <w:rsid w:val="0081791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paragraph" w:customStyle="1" w:styleId="xl68">
    <w:name w:val="xl68"/>
    <w:basedOn w:val="Normal"/>
    <w:rsid w:val="008179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paragraph" w:customStyle="1" w:styleId="xl69">
    <w:name w:val="xl69"/>
    <w:basedOn w:val="Normal"/>
    <w:rsid w:val="008179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sr-Latn-RS" w:eastAsia="sr-Latn-RS"/>
    </w:rPr>
  </w:style>
  <w:style w:type="paragraph" w:customStyle="1" w:styleId="xl70">
    <w:name w:val="xl70"/>
    <w:basedOn w:val="Normal"/>
    <w:rsid w:val="008179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sr-Latn-RS" w:eastAsia="sr-Latn-RS"/>
    </w:rPr>
  </w:style>
  <w:style w:type="paragraph" w:customStyle="1" w:styleId="xl71">
    <w:name w:val="xl71"/>
    <w:basedOn w:val="Normal"/>
    <w:rsid w:val="00817917"/>
    <w:pP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character" w:styleId="Emphasis">
    <w:name w:val="Emphasis"/>
    <w:uiPriority w:val="20"/>
    <w:qFormat/>
    <w:rsid w:val="00817917"/>
    <w:rPr>
      <w:i/>
      <w:iCs/>
    </w:rPr>
  </w:style>
  <w:style w:type="paragraph" w:styleId="Revision">
    <w:name w:val="Revision"/>
    <w:hidden/>
    <w:uiPriority w:val="99"/>
    <w:semiHidden/>
    <w:rsid w:val="00817917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styleId="PlaceholderText">
    <w:name w:val="Placeholder Text"/>
    <w:uiPriority w:val="99"/>
    <w:semiHidden/>
    <w:rsid w:val="00817917"/>
    <w:rPr>
      <w:color w:val="808080"/>
    </w:rPr>
  </w:style>
  <w:style w:type="character" w:styleId="UnresolvedMention">
    <w:name w:val="Unresolved Mention"/>
    <w:uiPriority w:val="99"/>
    <w:semiHidden/>
    <w:unhideWhenUsed/>
    <w:rsid w:val="008179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6786</Words>
  <Characters>38686</Characters>
  <Application>Microsoft Office Word</Application>
  <DocSecurity>0</DocSecurity>
  <Lines>322</Lines>
  <Paragraphs>90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Plecas</dc:creator>
  <cp:keywords/>
  <dc:description/>
  <cp:lastModifiedBy>Milan Plecas</cp:lastModifiedBy>
  <cp:revision>2</cp:revision>
  <dcterms:created xsi:type="dcterms:W3CDTF">2023-10-22T15:47:00Z</dcterms:created>
  <dcterms:modified xsi:type="dcterms:W3CDTF">2023-10-22T15:47:00Z</dcterms:modified>
</cp:coreProperties>
</file>